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8ECF25" w14:textId="77777777" w:rsidR="00D03D38" w:rsidRPr="00713F79" w:rsidRDefault="00D03D38" w:rsidP="00D03D3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Arial Unicode MS" w:cs="Arial"/>
          <w:szCs w:val="20"/>
        </w:rPr>
      </w:pPr>
      <w:r w:rsidRPr="00713F79">
        <w:rPr>
          <w:rFonts w:eastAsia="Arial Unicode MS" w:cs="Arial"/>
          <w:noProof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7D25B8" wp14:editId="071CC556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0627718" cy="492443"/>
                <wp:effectExtent l="0" t="0" r="0" b="0"/>
                <wp:wrapNone/>
                <wp:docPr id="23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27718" cy="49244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0175E30" w14:textId="6655935B" w:rsidR="00D03D38" w:rsidRPr="000272BB" w:rsidRDefault="00A6441B" w:rsidP="00D03D38">
                            <w:pPr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 w:cstheme="minorBidi"/>
                                <w:b/>
                                <w:bCs/>
                                <w:color w:val="000000"/>
                                <w:kern w:val="24"/>
                                <w:szCs w:val="20"/>
                              </w:rPr>
                              <w:t xml:space="preserve">S1 </w:t>
                            </w:r>
                            <w:r w:rsidR="00D03D38" w:rsidRPr="000272BB">
                              <w:rPr>
                                <w:rFonts w:ascii="Helvetica" w:hAnsi="Helvetica" w:cstheme="minorBidi"/>
                                <w:b/>
                                <w:bCs/>
                                <w:color w:val="000000"/>
                                <w:kern w:val="24"/>
                                <w:szCs w:val="20"/>
                              </w:rPr>
                              <w:t xml:space="preserve">Table </w:t>
                            </w:r>
                            <w:r w:rsidR="00D03D38">
                              <w:rPr>
                                <w:rFonts w:ascii="Helvetica" w:hAnsi="Helvetica" w:cstheme="minorBidi"/>
                                <w:color w:val="000000"/>
                                <w:kern w:val="24"/>
                                <w:szCs w:val="20"/>
                              </w:rPr>
                              <w:t>C</w:t>
                            </w:r>
                            <w:r w:rsidR="00D03D38" w:rsidRPr="000272BB">
                              <w:rPr>
                                <w:rFonts w:ascii="Helvetica" w:hAnsi="Helvetica" w:cstheme="minorBidi"/>
                                <w:color w:val="000000"/>
                                <w:kern w:val="24"/>
                                <w:szCs w:val="20"/>
                              </w:rPr>
                              <w:t>haracteristics of XEN45</w:t>
                            </w:r>
                            <w:r w:rsidR="001969A7">
                              <w:rPr>
                                <w:rFonts w:ascii="Helvetica" w:hAnsi="Helvetica" w:cstheme="minorBidi"/>
                                <w:color w:val="000000"/>
                                <w:kern w:val="24"/>
                                <w:szCs w:val="20"/>
                              </w:rPr>
                              <w:t xml:space="preserve"> and trabeculectomy</w:t>
                            </w:r>
                            <w:r w:rsidR="00D03D38" w:rsidRPr="000272BB">
                              <w:rPr>
                                <w:rFonts w:ascii="Helvetica" w:hAnsi="Helvetica" w:cstheme="minorBidi"/>
                                <w:color w:val="000000"/>
                                <w:kern w:val="24"/>
                                <w:szCs w:val="20"/>
                              </w:rPr>
                              <w:t xml:space="preserve"> </w:t>
                            </w:r>
                            <w:r w:rsidR="00D03D38">
                              <w:rPr>
                                <w:rFonts w:ascii="Helvetica" w:hAnsi="Helvetica" w:cstheme="minorBidi"/>
                                <w:color w:val="000000"/>
                                <w:kern w:val="24"/>
                                <w:szCs w:val="20"/>
                              </w:rPr>
                              <w:t xml:space="preserve">in </w:t>
                            </w:r>
                            <w:r w:rsidR="00D01C38">
                              <w:rPr>
                                <w:rFonts w:ascii="Helvetica" w:hAnsi="Helvetica" w:cstheme="minorBidi"/>
                                <w:color w:val="000000"/>
                                <w:kern w:val="24"/>
                                <w:szCs w:val="20"/>
                              </w:rPr>
                              <w:t xml:space="preserve">Phakic and </w:t>
                            </w:r>
                            <w:proofErr w:type="spellStart"/>
                            <w:r w:rsidR="00D01C38">
                              <w:rPr>
                                <w:rFonts w:ascii="Helvetica" w:hAnsi="Helvetica" w:cstheme="minorBidi"/>
                                <w:color w:val="000000"/>
                                <w:kern w:val="24"/>
                                <w:szCs w:val="20"/>
                              </w:rPr>
                              <w:t>Pseudophakic</w:t>
                            </w:r>
                            <w:proofErr w:type="spellEnd"/>
                            <w:r w:rsidR="00D01C38">
                              <w:rPr>
                                <w:rFonts w:ascii="Helvetica" w:hAnsi="Helvetica" w:cstheme="minorBidi"/>
                                <w:color w:val="000000"/>
                                <w:kern w:val="24"/>
                                <w:szCs w:val="20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77D25B8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margin-left:0;margin-top:-.05pt;width:836.85pt;height:38.8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" filled="f" stroked="f">
                <v:textbox style="mso-fit-shape-to-text:t">
                  <w:txbxContent>
                    <w:p w14:paraId="20175E30" w14:textId="6655935B" w:rsidR="00D03D38" w:rsidRPr="000272BB" w:rsidRDefault="00A6441B" w:rsidP="00D03D38">
                      <w:pPr>
                        <w:rPr>
                          <w:szCs w:val="20"/>
                        </w:rPr>
                      </w:pPr>
                      <w:r>
                        <w:rPr>
                          <w:rFonts w:ascii="Helvetica" w:hAnsi="Helvetica" w:cstheme="minorBidi"/>
                          <w:b/>
                          <w:bCs/>
                          <w:color w:val="000000"/>
                          <w:kern w:val="24"/>
                          <w:szCs w:val="20"/>
                        </w:rPr>
                        <w:t xml:space="preserve">S1 </w:t>
                      </w:r>
                      <w:r w:rsidR="00D03D38" w:rsidRPr="000272BB">
                        <w:rPr>
                          <w:rFonts w:ascii="Helvetica" w:hAnsi="Helvetica" w:cstheme="minorBidi"/>
                          <w:b/>
                          <w:bCs/>
                          <w:color w:val="000000"/>
                          <w:kern w:val="24"/>
                          <w:szCs w:val="20"/>
                        </w:rPr>
                        <w:t xml:space="preserve">Table </w:t>
                      </w:r>
                      <w:r w:rsidR="00D03D38">
                        <w:rPr>
                          <w:rFonts w:ascii="Helvetica" w:hAnsi="Helvetica" w:cstheme="minorBidi"/>
                          <w:color w:val="000000"/>
                          <w:kern w:val="24"/>
                          <w:szCs w:val="20"/>
                        </w:rPr>
                        <w:t>C</w:t>
                      </w:r>
                      <w:r w:rsidR="00D03D38" w:rsidRPr="000272BB">
                        <w:rPr>
                          <w:rFonts w:ascii="Helvetica" w:hAnsi="Helvetica" w:cstheme="minorBidi"/>
                          <w:color w:val="000000"/>
                          <w:kern w:val="24"/>
                          <w:szCs w:val="20"/>
                        </w:rPr>
                        <w:t>haracteristics of XEN45</w:t>
                      </w:r>
                      <w:r w:rsidR="001969A7">
                        <w:rPr>
                          <w:rFonts w:ascii="Helvetica" w:hAnsi="Helvetica" w:cstheme="minorBidi"/>
                          <w:color w:val="000000"/>
                          <w:kern w:val="24"/>
                          <w:szCs w:val="20"/>
                        </w:rPr>
                        <w:t xml:space="preserve"> and trabeculectomy</w:t>
                      </w:r>
                      <w:r w:rsidR="00D03D38" w:rsidRPr="000272BB">
                        <w:rPr>
                          <w:rFonts w:ascii="Helvetica" w:hAnsi="Helvetica" w:cstheme="minorBidi"/>
                          <w:color w:val="000000"/>
                          <w:kern w:val="24"/>
                          <w:szCs w:val="20"/>
                        </w:rPr>
                        <w:t xml:space="preserve"> </w:t>
                      </w:r>
                      <w:r w:rsidR="00D03D38">
                        <w:rPr>
                          <w:rFonts w:ascii="Helvetica" w:hAnsi="Helvetica" w:cstheme="minorBidi"/>
                          <w:color w:val="000000"/>
                          <w:kern w:val="24"/>
                          <w:szCs w:val="20"/>
                        </w:rPr>
                        <w:t xml:space="preserve">in </w:t>
                      </w:r>
                      <w:r w:rsidR="00D01C38">
                        <w:rPr>
                          <w:rFonts w:ascii="Helvetica" w:hAnsi="Helvetica" w:cstheme="minorBidi"/>
                          <w:color w:val="000000"/>
                          <w:kern w:val="24"/>
                          <w:szCs w:val="20"/>
                        </w:rPr>
                        <w:t xml:space="preserve">Phakic and </w:t>
                      </w:r>
                      <w:proofErr w:type="spellStart"/>
                      <w:r w:rsidR="00D01C38">
                        <w:rPr>
                          <w:rFonts w:ascii="Helvetica" w:hAnsi="Helvetica" w:cstheme="minorBidi"/>
                          <w:color w:val="000000"/>
                          <w:kern w:val="24"/>
                          <w:szCs w:val="20"/>
                        </w:rPr>
                        <w:t>Pseudophakic</w:t>
                      </w:r>
                      <w:proofErr w:type="spellEnd"/>
                      <w:r w:rsidR="00D01C38">
                        <w:rPr>
                          <w:rFonts w:ascii="Helvetica" w:hAnsi="Helvetica" w:cstheme="minorBidi"/>
                          <w:color w:val="000000"/>
                          <w:kern w:val="24"/>
                          <w:szCs w:val="20"/>
                        </w:rPr>
                        <w:t xml:space="preserve"> patients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1006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4"/>
        <w:gridCol w:w="1359"/>
        <w:gridCol w:w="1327"/>
        <w:gridCol w:w="917"/>
        <w:gridCol w:w="1217"/>
        <w:gridCol w:w="1275"/>
        <w:gridCol w:w="993"/>
      </w:tblGrid>
      <w:tr w:rsidR="00994EA8" w:rsidRPr="00713F79" w14:paraId="41E9E7FC" w14:textId="7928FBA9" w:rsidTr="00162DCF">
        <w:trPr>
          <w:trHeight w:val="265"/>
        </w:trPr>
        <w:tc>
          <w:tcPr>
            <w:tcW w:w="2974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DB128" w14:textId="77777777" w:rsidR="00994EA8" w:rsidRPr="00713F79" w:rsidRDefault="00994EA8" w:rsidP="001969A7">
            <w:pPr>
              <w:spacing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b/>
                <w:bCs/>
                <w:color w:val="000000" w:themeColor="text1"/>
                <w:kern w:val="24"/>
                <w:szCs w:val="20"/>
              </w:rPr>
              <w:t>Variable</w:t>
            </w:r>
          </w:p>
        </w:tc>
        <w:tc>
          <w:tcPr>
            <w:tcW w:w="2686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97991C" w14:textId="25633BD3" w:rsidR="00994EA8" w:rsidRPr="00994EA8" w:rsidRDefault="00994EA8" w:rsidP="001969A7">
            <w:pPr>
              <w:spacing w:line="480" w:lineRule="auto"/>
              <w:jc w:val="center"/>
              <w:textAlignment w:val="baseline"/>
              <w:rPr>
                <w:rFonts w:cs="Arial"/>
                <w:b/>
                <w:bCs/>
                <w:color w:val="000000" w:themeColor="text1"/>
                <w:szCs w:val="20"/>
              </w:rPr>
            </w:pPr>
            <w:r w:rsidRPr="00994EA8">
              <w:rPr>
                <w:rFonts w:cs="Arial"/>
                <w:b/>
                <w:bCs/>
                <w:color w:val="000000" w:themeColor="text1"/>
                <w:szCs w:val="20"/>
              </w:rPr>
              <w:t>XEN45</w:t>
            </w:r>
          </w:p>
        </w:tc>
        <w:tc>
          <w:tcPr>
            <w:tcW w:w="917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D97853" w14:textId="77777777" w:rsidR="00994EA8" w:rsidRPr="00713F79" w:rsidRDefault="00994EA8" w:rsidP="001969A7">
            <w:pPr>
              <w:spacing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b/>
                <w:bCs/>
                <w:color w:val="000000" w:themeColor="text1"/>
                <w:kern w:val="24"/>
                <w:szCs w:val="20"/>
              </w:rPr>
              <w:t>p-value</w:t>
            </w:r>
          </w:p>
        </w:tc>
        <w:tc>
          <w:tcPr>
            <w:tcW w:w="2492" w:type="dxa"/>
            <w:gridSpan w:val="2"/>
            <w:vAlign w:val="center"/>
          </w:tcPr>
          <w:p w14:paraId="5D2A5728" w14:textId="13915C62" w:rsidR="00994EA8" w:rsidRPr="00713F79" w:rsidRDefault="00994EA8" w:rsidP="001969A7">
            <w:pPr>
              <w:spacing w:line="480" w:lineRule="auto"/>
              <w:ind w:left="-2"/>
              <w:jc w:val="center"/>
              <w:textAlignment w:val="baseline"/>
              <w:rPr>
                <w:rFonts w:cs="Arial"/>
                <w:b/>
                <w:bCs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kern w:val="24"/>
                <w:szCs w:val="20"/>
              </w:rPr>
              <w:t>Trabeculectomy</w:t>
            </w:r>
          </w:p>
        </w:tc>
        <w:tc>
          <w:tcPr>
            <w:tcW w:w="993" w:type="dxa"/>
            <w:vMerge w:val="restart"/>
            <w:vAlign w:val="center"/>
          </w:tcPr>
          <w:p w14:paraId="344B837F" w14:textId="3537C0FE" w:rsidR="00994EA8" w:rsidRPr="00713F79" w:rsidRDefault="00994EA8" w:rsidP="001969A7">
            <w:pPr>
              <w:spacing w:line="480" w:lineRule="auto"/>
              <w:ind w:right="-7"/>
              <w:jc w:val="center"/>
              <w:textAlignment w:val="baseline"/>
              <w:rPr>
                <w:rFonts w:cs="Arial"/>
                <w:b/>
                <w:bCs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b/>
                <w:bCs/>
                <w:color w:val="000000" w:themeColor="text1"/>
                <w:kern w:val="24"/>
                <w:szCs w:val="20"/>
              </w:rPr>
              <w:t>p-value</w:t>
            </w:r>
          </w:p>
        </w:tc>
      </w:tr>
      <w:tr w:rsidR="00994EA8" w:rsidRPr="00713F79" w14:paraId="7A72A35C" w14:textId="77777777" w:rsidTr="00162DCF">
        <w:trPr>
          <w:trHeight w:val="265"/>
        </w:trPr>
        <w:tc>
          <w:tcPr>
            <w:tcW w:w="297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274CDF" w14:textId="77777777" w:rsidR="00994EA8" w:rsidRPr="00713F79" w:rsidRDefault="00994EA8" w:rsidP="00994EA8">
            <w:pPr>
              <w:spacing w:line="480" w:lineRule="auto"/>
              <w:jc w:val="center"/>
              <w:textAlignment w:val="baseline"/>
              <w:rPr>
                <w:rFonts w:cs="Arial"/>
                <w:b/>
                <w:bCs/>
                <w:color w:val="000000" w:themeColor="text1"/>
                <w:kern w:val="24"/>
                <w:szCs w:val="20"/>
              </w:rPr>
            </w:pP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BCBCBC" w14:textId="70868E8D" w:rsidR="00994EA8" w:rsidRPr="00D01C38" w:rsidRDefault="00994EA8" w:rsidP="00994EA8">
            <w:pPr>
              <w:spacing w:line="480" w:lineRule="auto"/>
              <w:jc w:val="center"/>
              <w:textAlignment w:val="baseline"/>
              <w:rPr>
                <w:rFonts w:cs="Arial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01C38">
              <w:rPr>
                <w:rFonts w:cs="Arial"/>
                <w:b/>
                <w:bCs/>
                <w:color w:val="000000" w:themeColor="text1"/>
                <w:kern w:val="24"/>
                <w:sz w:val="16"/>
                <w:szCs w:val="16"/>
              </w:rPr>
              <w:t>P</w:t>
            </w:r>
            <w:r w:rsidR="00D01C38" w:rsidRPr="00D01C38">
              <w:rPr>
                <w:rFonts w:cs="Arial"/>
                <w:b/>
                <w:bCs/>
                <w:color w:val="000000" w:themeColor="text1"/>
                <w:kern w:val="24"/>
                <w:sz w:val="16"/>
                <w:szCs w:val="16"/>
              </w:rPr>
              <w:t>hakic</w:t>
            </w:r>
            <w:r w:rsidRPr="00D01C38">
              <w:rPr>
                <w:rFonts w:cs="Arial"/>
                <w:b/>
                <w:bCs/>
                <w:color w:val="000000" w:themeColor="text1"/>
                <w:kern w:val="24"/>
                <w:sz w:val="16"/>
                <w:szCs w:val="16"/>
              </w:rPr>
              <w:br/>
              <w:t>(n=</w:t>
            </w:r>
            <w:r w:rsidR="00FF02C1">
              <w:rPr>
                <w:rFonts w:cs="Arial"/>
                <w:b/>
                <w:bCs/>
                <w:color w:val="000000" w:themeColor="text1"/>
                <w:kern w:val="24"/>
                <w:sz w:val="16"/>
                <w:szCs w:val="16"/>
              </w:rPr>
              <w:t>16</w:t>
            </w:r>
            <w:r w:rsidRPr="00D01C38">
              <w:rPr>
                <w:rFonts w:cs="Arial"/>
                <w:b/>
                <w:bCs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A15B33" w14:textId="28B2F088" w:rsidR="00994EA8" w:rsidRPr="00D01C38" w:rsidRDefault="00D01C38" w:rsidP="00994EA8">
            <w:pPr>
              <w:spacing w:line="480" w:lineRule="auto"/>
              <w:jc w:val="center"/>
              <w:textAlignment w:val="baseline"/>
              <w:rPr>
                <w:rFonts w:cs="Arial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D01C38">
              <w:rPr>
                <w:rFonts w:cs="Arial"/>
                <w:b/>
                <w:bCs/>
                <w:color w:val="000000" w:themeColor="text1"/>
                <w:kern w:val="24"/>
                <w:sz w:val="16"/>
                <w:szCs w:val="16"/>
              </w:rPr>
              <w:t>Pseudophakic</w:t>
            </w:r>
            <w:proofErr w:type="spellEnd"/>
            <w:r w:rsidR="00994EA8" w:rsidRPr="00D01C38">
              <w:rPr>
                <w:rFonts w:cs="Arial"/>
                <w:b/>
                <w:bCs/>
                <w:color w:val="000000" w:themeColor="text1"/>
                <w:kern w:val="24"/>
                <w:sz w:val="16"/>
                <w:szCs w:val="16"/>
              </w:rPr>
              <w:br/>
              <w:t>(n=</w:t>
            </w:r>
            <w:r>
              <w:rPr>
                <w:rFonts w:cs="Arial"/>
                <w:b/>
                <w:bCs/>
                <w:color w:val="000000" w:themeColor="text1"/>
                <w:kern w:val="24"/>
                <w:sz w:val="16"/>
                <w:szCs w:val="16"/>
              </w:rPr>
              <w:t>37</w:t>
            </w:r>
            <w:r w:rsidR="00994EA8" w:rsidRPr="00D01C38">
              <w:rPr>
                <w:rFonts w:cs="Arial"/>
                <w:b/>
                <w:bCs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91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34AABD" w14:textId="77777777" w:rsidR="00994EA8" w:rsidRPr="00713F79" w:rsidRDefault="00994EA8" w:rsidP="00994EA8">
            <w:pPr>
              <w:spacing w:line="480" w:lineRule="auto"/>
              <w:jc w:val="center"/>
              <w:textAlignment w:val="baseline"/>
              <w:rPr>
                <w:rFonts w:cs="Arial"/>
                <w:b/>
                <w:bCs/>
                <w:color w:val="000000" w:themeColor="text1"/>
                <w:kern w:val="24"/>
                <w:szCs w:val="20"/>
              </w:rPr>
            </w:pPr>
          </w:p>
        </w:tc>
        <w:tc>
          <w:tcPr>
            <w:tcW w:w="1217" w:type="dxa"/>
            <w:vAlign w:val="center"/>
          </w:tcPr>
          <w:p w14:paraId="3D86EE33" w14:textId="018C0773" w:rsidR="00994EA8" w:rsidRPr="00D01C38" w:rsidRDefault="00994EA8" w:rsidP="00994EA8">
            <w:pPr>
              <w:tabs>
                <w:tab w:val="left" w:pos="652"/>
              </w:tabs>
              <w:spacing w:line="480" w:lineRule="auto"/>
              <w:jc w:val="center"/>
              <w:textAlignment w:val="baseline"/>
              <w:rPr>
                <w:rFonts w:cs="Arial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01C38">
              <w:rPr>
                <w:rFonts w:cs="Arial"/>
                <w:b/>
                <w:bCs/>
                <w:color w:val="000000" w:themeColor="text1"/>
                <w:kern w:val="24"/>
                <w:sz w:val="16"/>
                <w:szCs w:val="16"/>
              </w:rPr>
              <w:t>P</w:t>
            </w:r>
            <w:r w:rsidR="00D01C38" w:rsidRPr="00D01C38">
              <w:rPr>
                <w:rFonts w:cs="Arial"/>
                <w:b/>
                <w:bCs/>
                <w:color w:val="000000" w:themeColor="text1"/>
                <w:kern w:val="24"/>
                <w:sz w:val="16"/>
                <w:szCs w:val="16"/>
              </w:rPr>
              <w:t>hakic</w:t>
            </w:r>
            <w:r w:rsidRPr="00D01C38">
              <w:rPr>
                <w:rFonts w:cs="Arial"/>
                <w:b/>
                <w:bCs/>
                <w:color w:val="000000" w:themeColor="text1"/>
                <w:kern w:val="24"/>
                <w:sz w:val="16"/>
                <w:szCs w:val="16"/>
              </w:rPr>
              <w:br/>
              <w:t>(n=</w:t>
            </w:r>
            <w:r w:rsidR="00D01C38">
              <w:rPr>
                <w:rFonts w:cs="Arial"/>
                <w:b/>
                <w:bCs/>
                <w:color w:val="000000" w:themeColor="text1"/>
                <w:kern w:val="24"/>
                <w:sz w:val="16"/>
                <w:szCs w:val="16"/>
              </w:rPr>
              <w:t>30</w:t>
            </w:r>
            <w:r w:rsidRPr="00D01C38">
              <w:rPr>
                <w:rFonts w:cs="Arial"/>
                <w:b/>
                <w:bCs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center"/>
          </w:tcPr>
          <w:p w14:paraId="7C6CF6B0" w14:textId="150E7534" w:rsidR="00994EA8" w:rsidRPr="00D01C38" w:rsidRDefault="00994EA8" w:rsidP="00994EA8">
            <w:pPr>
              <w:spacing w:line="480" w:lineRule="auto"/>
              <w:ind w:left="-2"/>
              <w:jc w:val="center"/>
              <w:textAlignment w:val="baseline"/>
              <w:rPr>
                <w:rFonts w:cs="Arial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D01C38">
              <w:rPr>
                <w:rFonts w:cs="Arial"/>
                <w:b/>
                <w:bCs/>
                <w:color w:val="000000" w:themeColor="text1"/>
                <w:kern w:val="24"/>
                <w:sz w:val="16"/>
                <w:szCs w:val="16"/>
              </w:rPr>
              <w:t>P</w:t>
            </w:r>
            <w:r w:rsidR="00D01C38" w:rsidRPr="00D01C38">
              <w:rPr>
                <w:rFonts w:cs="Arial"/>
                <w:b/>
                <w:bCs/>
                <w:color w:val="000000" w:themeColor="text1"/>
                <w:kern w:val="24"/>
                <w:sz w:val="16"/>
                <w:szCs w:val="16"/>
              </w:rPr>
              <w:t>seudophakic</w:t>
            </w:r>
            <w:proofErr w:type="spellEnd"/>
            <w:r w:rsidRPr="00D01C38">
              <w:rPr>
                <w:rFonts w:cs="Arial"/>
                <w:b/>
                <w:bCs/>
                <w:color w:val="000000" w:themeColor="text1"/>
                <w:kern w:val="24"/>
                <w:sz w:val="16"/>
                <w:szCs w:val="16"/>
              </w:rPr>
              <w:br/>
              <w:t>(n=</w:t>
            </w:r>
            <w:r w:rsidR="00D01C38">
              <w:rPr>
                <w:rFonts w:cs="Arial"/>
                <w:b/>
                <w:bCs/>
                <w:color w:val="000000" w:themeColor="text1"/>
                <w:kern w:val="24"/>
                <w:sz w:val="16"/>
                <w:szCs w:val="16"/>
              </w:rPr>
              <w:t>27</w:t>
            </w:r>
            <w:r w:rsidRPr="00D01C38">
              <w:rPr>
                <w:rFonts w:cs="Arial"/>
                <w:b/>
                <w:bCs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993" w:type="dxa"/>
            <w:vMerge/>
            <w:vAlign w:val="center"/>
          </w:tcPr>
          <w:p w14:paraId="7B40A7CF" w14:textId="77777777" w:rsidR="00994EA8" w:rsidRPr="00713F79" w:rsidRDefault="00994EA8" w:rsidP="00994EA8">
            <w:pPr>
              <w:spacing w:line="480" w:lineRule="auto"/>
              <w:ind w:right="-7"/>
              <w:jc w:val="center"/>
              <w:textAlignment w:val="baseline"/>
              <w:rPr>
                <w:rFonts w:cs="Arial"/>
                <w:b/>
                <w:bCs/>
                <w:color w:val="000000" w:themeColor="text1"/>
                <w:kern w:val="24"/>
                <w:szCs w:val="20"/>
              </w:rPr>
            </w:pPr>
          </w:p>
        </w:tc>
      </w:tr>
      <w:tr w:rsidR="00994EA8" w:rsidRPr="00713F79" w14:paraId="5D719DAB" w14:textId="500077C7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59499" w14:textId="77777777" w:rsidR="00994EA8" w:rsidRPr="00713F79" w:rsidRDefault="00994EA8" w:rsidP="00994EA8">
            <w:pPr>
              <w:spacing w:before="120" w:after="120" w:line="480" w:lineRule="auto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Gender; n (%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29A8E" w14:textId="77777777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 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8025C9" w14:textId="77777777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 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364E96" w14:textId="2D400B12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D01C38">
              <w:rPr>
                <w:rFonts w:cs="Arial"/>
                <w:color w:val="000000" w:themeColor="text1"/>
                <w:kern w:val="24"/>
                <w:szCs w:val="20"/>
              </w:rPr>
              <w:t>945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*</w:t>
            </w:r>
          </w:p>
        </w:tc>
        <w:tc>
          <w:tcPr>
            <w:tcW w:w="1217" w:type="dxa"/>
            <w:vAlign w:val="center"/>
          </w:tcPr>
          <w:p w14:paraId="3D855BA4" w14:textId="6E8EE8EC" w:rsidR="00994EA8" w:rsidRPr="00346650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E491784" w14:textId="7B8AA196" w:rsidR="00994EA8" w:rsidRPr="00346650" w:rsidRDefault="00994EA8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CFFE290" w14:textId="272FEDF1" w:rsidR="00994EA8" w:rsidRPr="00346650" w:rsidRDefault="00994EA8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D01C38">
              <w:rPr>
                <w:rFonts w:cs="Arial"/>
                <w:color w:val="000000" w:themeColor="text1"/>
                <w:kern w:val="24"/>
                <w:szCs w:val="20"/>
              </w:rPr>
              <w:t>483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*</w:t>
            </w:r>
          </w:p>
        </w:tc>
      </w:tr>
      <w:tr w:rsidR="00994EA8" w:rsidRPr="00713F79" w14:paraId="67F0E681" w14:textId="3FA37CEA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BA8668" w14:textId="77777777" w:rsidR="00994EA8" w:rsidRPr="00713F79" w:rsidRDefault="00994EA8" w:rsidP="00994EA8">
            <w:pPr>
              <w:spacing w:before="120" w:after="120" w:line="480" w:lineRule="auto"/>
              <w:ind w:left="590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Male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32318" w14:textId="7D764DBB" w:rsidR="00994EA8" w:rsidRPr="00713F79" w:rsidRDefault="00FF02C1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8</w:t>
            </w:r>
            <w:r w:rsidR="00994EA8"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(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50</w:t>
            </w:r>
            <w:r w:rsidR="00D01C38">
              <w:rPr>
                <w:rFonts w:cs="Arial"/>
                <w:color w:val="000000" w:themeColor="text1"/>
                <w:kern w:val="24"/>
                <w:szCs w:val="20"/>
              </w:rPr>
              <w:t>.0</w:t>
            </w:r>
            <w:r w:rsidR="00994EA8" w:rsidRPr="00713F79">
              <w:rPr>
                <w:rFonts w:cs="Arial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604FF" w14:textId="6EE51173" w:rsidR="00994EA8" w:rsidRPr="00713F79" w:rsidRDefault="00D01C3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17</w:t>
            </w:r>
            <w:r w:rsidR="00994EA8"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(4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5.9</w:t>
            </w:r>
            <w:r w:rsidR="00994EA8" w:rsidRPr="00713F79">
              <w:rPr>
                <w:rFonts w:cs="Arial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A63BC" w14:textId="77777777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 </w:t>
            </w:r>
          </w:p>
        </w:tc>
        <w:tc>
          <w:tcPr>
            <w:tcW w:w="1217" w:type="dxa"/>
            <w:vAlign w:val="center"/>
          </w:tcPr>
          <w:p w14:paraId="2E7BD2E3" w14:textId="161514D0" w:rsidR="00994EA8" w:rsidRPr="00346650" w:rsidRDefault="00D01C3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15</w:t>
            </w:r>
            <w:r w:rsidR="00994EA8"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(5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0</w:t>
            </w:r>
            <w:r w:rsidR="00994EA8"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0</w:t>
            </w:r>
            <w:r w:rsidR="00994EA8" w:rsidRPr="00346650">
              <w:rPr>
                <w:rFonts w:cs="Arial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14:paraId="1E1710CF" w14:textId="6914C6C4" w:rsidR="00994EA8" w:rsidRPr="00346650" w:rsidRDefault="00D01C38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16</w:t>
            </w:r>
            <w:r w:rsidR="00994EA8"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(5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9</w:t>
            </w:r>
            <w:r w:rsidR="00994EA8" w:rsidRPr="00346650">
              <w:rPr>
                <w:rFonts w:cs="Arial"/>
                <w:color w:val="000000" w:themeColor="text1"/>
                <w:kern w:val="24"/>
                <w:szCs w:val="20"/>
              </w:rPr>
              <w:t>.3)</w:t>
            </w:r>
          </w:p>
        </w:tc>
        <w:tc>
          <w:tcPr>
            <w:tcW w:w="993" w:type="dxa"/>
            <w:vAlign w:val="center"/>
          </w:tcPr>
          <w:p w14:paraId="7DFBE53C" w14:textId="3FD199EA" w:rsidR="00994EA8" w:rsidRPr="00346650" w:rsidRDefault="00994EA8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 </w:t>
            </w:r>
          </w:p>
        </w:tc>
      </w:tr>
      <w:tr w:rsidR="00994EA8" w:rsidRPr="00713F79" w14:paraId="198314AA" w14:textId="439632E5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7E072" w14:textId="77777777" w:rsidR="00994EA8" w:rsidRPr="00713F79" w:rsidRDefault="00994EA8" w:rsidP="00994EA8">
            <w:pPr>
              <w:spacing w:before="120" w:after="120" w:line="480" w:lineRule="auto"/>
              <w:ind w:left="590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Female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FA3960" w14:textId="5B0EB9AB" w:rsidR="00994EA8" w:rsidRPr="00713F79" w:rsidRDefault="00FF02C1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8</w:t>
            </w:r>
            <w:r w:rsidR="00994EA8"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(</w:t>
            </w:r>
            <w:r w:rsidR="00D01C38">
              <w:rPr>
                <w:rFonts w:cs="Arial"/>
                <w:color w:val="000000" w:themeColor="text1"/>
                <w:kern w:val="24"/>
                <w:szCs w:val="20"/>
              </w:rPr>
              <w:t>5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0</w:t>
            </w:r>
            <w:r w:rsidR="00D01C38">
              <w:rPr>
                <w:rFonts w:cs="Arial"/>
                <w:color w:val="000000" w:themeColor="text1"/>
                <w:kern w:val="24"/>
                <w:szCs w:val="20"/>
              </w:rPr>
              <w:t>.0</w:t>
            </w:r>
            <w:r w:rsidR="00994EA8" w:rsidRPr="00713F79">
              <w:rPr>
                <w:rFonts w:cs="Arial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7E80D" w14:textId="49BD5A17" w:rsidR="00994EA8" w:rsidRPr="00713F79" w:rsidRDefault="00D01C3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20</w:t>
            </w:r>
            <w:r w:rsidR="00994EA8"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(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54.1</w:t>
            </w:r>
            <w:r w:rsidR="00994EA8" w:rsidRPr="00713F79">
              <w:rPr>
                <w:rFonts w:cs="Arial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DFBD6" w14:textId="77777777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 </w:t>
            </w:r>
          </w:p>
        </w:tc>
        <w:tc>
          <w:tcPr>
            <w:tcW w:w="1217" w:type="dxa"/>
            <w:vAlign w:val="center"/>
          </w:tcPr>
          <w:p w14:paraId="0560E084" w14:textId="6A6C14E6" w:rsidR="00994EA8" w:rsidRPr="00346650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="00D01C38">
              <w:rPr>
                <w:rFonts w:cs="Arial"/>
                <w:color w:val="000000" w:themeColor="text1"/>
                <w:kern w:val="24"/>
                <w:szCs w:val="20"/>
              </w:rPr>
              <w:t>5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(</w:t>
            </w:r>
            <w:r w:rsidR="00D01C38">
              <w:rPr>
                <w:rFonts w:cs="Arial"/>
                <w:color w:val="000000" w:themeColor="text1"/>
                <w:kern w:val="24"/>
                <w:szCs w:val="20"/>
              </w:rPr>
              <w:t>50.0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14:paraId="0FE7D3A4" w14:textId="54F30222" w:rsidR="00994EA8" w:rsidRPr="00346650" w:rsidRDefault="00D01C38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11</w:t>
            </w:r>
            <w:r w:rsidR="00994EA8"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(4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0</w:t>
            </w:r>
            <w:r w:rsidR="00994EA8" w:rsidRPr="00346650">
              <w:rPr>
                <w:rFonts w:cs="Arial"/>
                <w:color w:val="000000" w:themeColor="text1"/>
                <w:kern w:val="24"/>
                <w:szCs w:val="20"/>
              </w:rPr>
              <w:t>.7)</w:t>
            </w:r>
          </w:p>
        </w:tc>
        <w:tc>
          <w:tcPr>
            <w:tcW w:w="993" w:type="dxa"/>
            <w:vAlign w:val="center"/>
          </w:tcPr>
          <w:p w14:paraId="742B5E05" w14:textId="5E8ECF7F" w:rsidR="00994EA8" w:rsidRPr="00346650" w:rsidRDefault="00994EA8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 </w:t>
            </w:r>
          </w:p>
        </w:tc>
      </w:tr>
      <w:tr w:rsidR="00994EA8" w:rsidRPr="00713F79" w14:paraId="51F85756" w14:textId="3EC2D60F" w:rsidTr="00162DCF">
        <w:trPr>
          <w:trHeight w:val="203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BC8204" w14:textId="77777777" w:rsidR="00994EA8" w:rsidRPr="00713F79" w:rsidRDefault="00994EA8" w:rsidP="00994EA8">
            <w:pPr>
              <w:spacing w:before="120" w:after="120" w:line="480" w:lineRule="auto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Age (year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D4BF80" w14:textId="12EB9B7B" w:rsidR="00994EA8" w:rsidRPr="00713F79" w:rsidRDefault="007A3F70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64</w:t>
            </w:r>
            <w:r w:rsidR="00994EA8"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="00994EA8"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7</w:t>
            </w:r>
            <w:r w:rsidR="00994EA8"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2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C3687E" w14:textId="1590EEAF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7</w:t>
            </w:r>
            <w:r w:rsidR="007A3F70">
              <w:rPr>
                <w:rFonts w:cs="Arial"/>
                <w:color w:val="000000" w:themeColor="text1"/>
                <w:kern w:val="24"/>
                <w:szCs w:val="20"/>
              </w:rPr>
              <w:t>3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7A3F70">
              <w:rPr>
                <w:rFonts w:cs="Arial"/>
                <w:color w:val="000000" w:themeColor="text1"/>
                <w:kern w:val="24"/>
                <w:szCs w:val="20"/>
              </w:rPr>
              <w:t>9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7A3F70">
              <w:rPr>
                <w:rFonts w:cs="Arial"/>
                <w:color w:val="000000" w:themeColor="text1"/>
                <w:kern w:val="24"/>
                <w:szCs w:val="20"/>
              </w:rPr>
              <w:t>7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7A3F70">
              <w:rPr>
                <w:rFonts w:cs="Arial"/>
                <w:color w:val="000000" w:themeColor="text1"/>
                <w:kern w:val="24"/>
                <w:szCs w:val="20"/>
              </w:rPr>
              <w:t>0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8C7F31" w14:textId="347E76CC" w:rsidR="00994EA8" w:rsidRPr="00713F79" w:rsidRDefault="007A3F70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&lt;</w:t>
            </w:r>
            <w:r w:rsidR="00994EA8" w:rsidRPr="00713F79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001</w:t>
            </w:r>
            <w:r w:rsidR="00994EA8" w:rsidRPr="00713F79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  <w:tc>
          <w:tcPr>
            <w:tcW w:w="1217" w:type="dxa"/>
            <w:vAlign w:val="center"/>
          </w:tcPr>
          <w:p w14:paraId="24C471D8" w14:textId="0111FB3E" w:rsidR="00994EA8" w:rsidRPr="00346650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6</w:t>
            </w:r>
            <w:r w:rsidR="007A3F70"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7A3F70">
              <w:rPr>
                <w:rFonts w:cs="Arial"/>
                <w:color w:val="000000" w:themeColor="text1"/>
                <w:kern w:val="24"/>
                <w:szCs w:val="20"/>
              </w:rPr>
              <w:t>8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7A3F70">
              <w:rPr>
                <w:rFonts w:cs="Arial"/>
                <w:color w:val="000000" w:themeColor="text1"/>
                <w:kern w:val="24"/>
                <w:szCs w:val="20"/>
              </w:rPr>
              <w:t>7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0</w:t>
            </w:r>
          </w:p>
        </w:tc>
        <w:tc>
          <w:tcPr>
            <w:tcW w:w="1275" w:type="dxa"/>
            <w:vAlign w:val="center"/>
          </w:tcPr>
          <w:p w14:paraId="12AFCC96" w14:textId="23E215D4" w:rsidR="00994EA8" w:rsidRPr="00346650" w:rsidRDefault="007A3F70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73</w:t>
            </w:r>
            <w:r w:rsidR="00994EA8"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5</w:t>
            </w:r>
            <w:r w:rsidR="00994EA8"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± 7.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8</w:t>
            </w:r>
          </w:p>
        </w:tc>
        <w:tc>
          <w:tcPr>
            <w:tcW w:w="993" w:type="dxa"/>
            <w:vAlign w:val="center"/>
          </w:tcPr>
          <w:p w14:paraId="539ADB2F" w14:textId="5B46B6E4" w:rsidR="00994EA8" w:rsidRPr="00346650" w:rsidRDefault="007A3F70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&lt;</w:t>
            </w:r>
            <w:r w:rsidR="00994EA8" w:rsidRPr="00346650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001</w:t>
            </w:r>
            <w:r w:rsidR="00994EA8" w:rsidRPr="00346650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</w:tr>
      <w:tr w:rsidR="00994EA8" w:rsidRPr="00713F79" w14:paraId="78442976" w14:textId="76D77CD4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3B6498" w14:textId="77777777" w:rsidR="00994EA8" w:rsidRPr="00713F79" w:rsidRDefault="00994EA8" w:rsidP="00994EA8">
            <w:pPr>
              <w:spacing w:before="120" w:after="120" w:line="480" w:lineRule="auto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VA (decimal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EF9B4" w14:textId="5CF466B4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0.6</w:t>
            </w:r>
            <w:r w:rsidR="00162DCF">
              <w:rPr>
                <w:rFonts w:cs="Arial"/>
                <w:color w:val="000000" w:themeColor="text1"/>
                <w:kern w:val="24"/>
                <w:szCs w:val="20"/>
              </w:rPr>
              <w:t>9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0.2</w:t>
            </w:r>
            <w:r w:rsidR="00162DCF">
              <w:rPr>
                <w:rFonts w:cs="Arial"/>
                <w:color w:val="000000" w:themeColor="text1"/>
                <w:kern w:val="24"/>
                <w:szCs w:val="20"/>
              </w:rPr>
              <w:t>8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E4A1A" w14:textId="544DD14B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0.6</w:t>
            </w:r>
            <w:r w:rsidR="00162DCF">
              <w:rPr>
                <w:rFonts w:cs="Arial"/>
                <w:color w:val="000000" w:themeColor="text1"/>
                <w:kern w:val="24"/>
                <w:szCs w:val="20"/>
              </w:rPr>
              <w:t>6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0.2</w:t>
            </w:r>
            <w:r w:rsidR="00162DCF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3DADE0" w14:textId="1FAB282F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0.65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5</w:t>
            </w:r>
            <w:r w:rsidRPr="00713F79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  <w:tc>
          <w:tcPr>
            <w:tcW w:w="1217" w:type="dxa"/>
            <w:vAlign w:val="center"/>
          </w:tcPr>
          <w:p w14:paraId="6340D33C" w14:textId="1D82BA95" w:rsidR="00994EA8" w:rsidRPr="00346650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0.5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± 0.2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7</w:t>
            </w:r>
          </w:p>
        </w:tc>
        <w:tc>
          <w:tcPr>
            <w:tcW w:w="1275" w:type="dxa"/>
            <w:vAlign w:val="center"/>
          </w:tcPr>
          <w:p w14:paraId="5A9DB181" w14:textId="619D4C08" w:rsidR="00994EA8" w:rsidRPr="00346650" w:rsidRDefault="00994EA8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46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± 0.2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6</w:t>
            </w:r>
          </w:p>
        </w:tc>
        <w:tc>
          <w:tcPr>
            <w:tcW w:w="993" w:type="dxa"/>
            <w:vAlign w:val="center"/>
          </w:tcPr>
          <w:p w14:paraId="43DCBA4A" w14:textId="752B84FF" w:rsidR="00994EA8" w:rsidRPr="00346650" w:rsidRDefault="00994EA8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B712E7">
              <w:rPr>
                <w:rFonts w:cs="Arial"/>
                <w:color w:val="000000" w:themeColor="text1"/>
                <w:kern w:val="24"/>
                <w:szCs w:val="20"/>
              </w:rPr>
              <w:t>295</w:t>
            </w:r>
            <w:r w:rsidRPr="00346650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</w:tr>
      <w:tr w:rsidR="00994EA8" w:rsidRPr="00713F79" w14:paraId="37BA8287" w14:textId="05E38AAB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F791D2" w14:textId="77777777" w:rsidR="00994EA8" w:rsidRPr="00713F79" w:rsidRDefault="00994EA8" w:rsidP="00994EA8">
            <w:pPr>
              <w:spacing w:before="120" w:after="120" w:line="480" w:lineRule="auto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Refraction (SE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20C2A" w14:textId="0ADC3845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-</w:t>
            </w:r>
            <w:r w:rsidR="00162DCF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162DCF">
              <w:rPr>
                <w:rFonts w:cs="Arial"/>
                <w:color w:val="000000" w:themeColor="text1"/>
                <w:kern w:val="24"/>
                <w:szCs w:val="20"/>
              </w:rPr>
              <w:t>06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162DCF">
              <w:rPr>
                <w:rFonts w:cs="Arial"/>
                <w:color w:val="000000" w:themeColor="text1"/>
                <w:kern w:val="24"/>
                <w:szCs w:val="20"/>
              </w:rPr>
              <w:t>2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162DCF">
              <w:rPr>
                <w:rFonts w:cs="Arial"/>
                <w:color w:val="000000" w:themeColor="text1"/>
                <w:kern w:val="24"/>
                <w:szCs w:val="20"/>
              </w:rPr>
              <w:t>75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B99028" w14:textId="2CA3DEEF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-</w:t>
            </w:r>
            <w:r w:rsidR="00162DCF">
              <w:rPr>
                <w:rFonts w:cs="Arial"/>
                <w:color w:val="000000" w:themeColor="text1"/>
                <w:kern w:val="24"/>
                <w:szCs w:val="20"/>
              </w:rPr>
              <w:t>0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162DCF">
              <w:rPr>
                <w:rFonts w:cs="Arial"/>
                <w:color w:val="000000" w:themeColor="text1"/>
                <w:kern w:val="24"/>
                <w:szCs w:val="20"/>
              </w:rPr>
              <w:t>22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162DCF">
              <w:rPr>
                <w:rFonts w:cs="Arial"/>
                <w:color w:val="000000" w:themeColor="text1"/>
                <w:kern w:val="24"/>
                <w:szCs w:val="20"/>
              </w:rPr>
              <w:t>0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162DCF">
              <w:rPr>
                <w:rFonts w:cs="Arial"/>
                <w:color w:val="000000" w:themeColor="text1"/>
                <w:kern w:val="24"/>
                <w:szCs w:val="20"/>
              </w:rPr>
              <w:t>60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C33C2" w14:textId="7DC4F4F9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196</w:t>
            </w:r>
            <w:r w:rsidRPr="00713F79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‡</w:t>
            </w:r>
          </w:p>
        </w:tc>
        <w:tc>
          <w:tcPr>
            <w:tcW w:w="1217" w:type="dxa"/>
            <w:vAlign w:val="center"/>
          </w:tcPr>
          <w:p w14:paraId="6962A596" w14:textId="3CB9B14B" w:rsidR="00994EA8" w:rsidRPr="00346650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-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14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2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71</w:t>
            </w:r>
          </w:p>
        </w:tc>
        <w:tc>
          <w:tcPr>
            <w:tcW w:w="1275" w:type="dxa"/>
            <w:vAlign w:val="center"/>
          </w:tcPr>
          <w:p w14:paraId="5EF5655E" w14:textId="55F960B2" w:rsidR="00994EA8" w:rsidRPr="00346650" w:rsidRDefault="00994EA8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-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0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63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± 2.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16</w:t>
            </w:r>
          </w:p>
        </w:tc>
        <w:tc>
          <w:tcPr>
            <w:tcW w:w="993" w:type="dxa"/>
            <w:vAlign w:val="center"/>
          </w:tcPr>
          <w:p w14:paraId="054B772D" w14:textId="042FD6DD" w:rsidR="00994EA8" w:rsidRPr="00346650" w:rsidRDefault="00994EA8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B712E7">
              <w:rPr>
                <w:rFonts w:cs="Arial"/>
                <w:color w:val="000000" w:themeColor="text1"/>
                <w:kern w:val="24"/>
                <w:szCs w:val="20"/>
              </w:rPr>
              <w:t>436</w:t>
            </w:r>
            <w:r w:rsidRPr="00346650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‡</w:t>
            </w:r>
          </w:p>
        </w:tc>
      </w:tr>
      <w:tr w:rsidR="00994EA8" w:rsidRPr="00713F79" w14:paraId="3CCD4100" w14:textId="3B279D8A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E41D9" w14:textId="77777777" w:rsidR="00994EA8" w:rsidRPr="00713F79" w:rsidRDefault="00994EA8" w:rsidP="00994EA8">
            <w:pPr>
              <w:spacing w:before="120" w:after="120" w:line="480" w:lineRule="auto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CCT (</w:t>
            </w:r>
            <w:r w:rsidRPr="00713F79">
              <w:rPr>
                <w:rFonts w:eastAsia="Calibri" w:cs="Arial"/>
                <w:color w:val="000000" w:themeColor="text1"/>
                <w:kern w:val="24"/>
                <w:szCs w:val="20"/>
              </w:rPr>
              <w:t>µm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A0DC47" w14:textId="39393D7C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52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3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162DCF">
              <w:rPr>
                <w:rFonts w:cs="Arial"/>
                <w:color w:val="000000" w:themeColor="text1"/>
                <w:kern w:val="24"/>
                <w:szCs w:val="20"/>
              </w:rPr>
              <w:t>3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162DCF">
              <w:rPr>
                <w:rFonts w:cs="Arial"/>
                <w:color w:val="000000" w:themeColor="text1"/>
                <w:kern w:val="24"/>
                <w:szCs w:val="20"/>
              </w:rPr>
              <w:t>8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8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2F5D59" w14:textId="2A6B3279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52</w:t>
            </w:r>
            <w:r w:rsidR="00162DCF"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162DCF"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162DCF"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162DCF">
              <w:rPr>
                <w:rFonts w:cs="Arial"/>
                <w:color w:val="000000" w:themeColor="text1"/>
                <w:kern w:val="24"/>
                <w:szCs w:val="20"/>
              </w:rPr>
              <w:t>3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1CD2BC" w14:textId="1FCE7D6A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506</w:t>
            </w:r>
            <w:r w:rsidRPr="00713F79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  <w:tc>
          <w:tcPr>
            <w:tcW w:w="1217" w:type="dxa"/>
            <w:vAlign w:val="center"/>
          </w:tcPr>
          <w:p w14:paraId="685FDDDA" w14:textId="19FBFDEF" w:rsidR="00994EA8" w:rsidRPr="00346650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53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2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3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9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8</w:t>
            </w:r>
          </w:p>
        </w:tc>
        <w:tc>
          <w:tcPr>
            <w:tcW w:w="1275" w:type="dxa"/>
            <w:vAlign w:val="center"/>
          </w:tcPr>
          <w:p w14:paraId="0D53264E" w14:textId="4F28B819" w:rsidR="00994EA8" w:rsidRPr="00346650" w:rsidRDefault="00994EA8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53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.1 ± 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3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7</w:t>
            </w:r>
          </w:p>
        </w:tc>
        <w:tc>
          <w:tcPr>
            <w:tcW w:w="993" w:type="dxa"/>
            <w:vAlign w:val="center"/>
          </w:tcPr>
          <w:p w14:paraId="79D386B4" w14:textId="3B370B89" w:rsidR="00994EA8" w:rsidRPr="00346650" w:rsidRDefault="00994EA8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B712E7">
              <w:rPr>
                <w:rFonts w:cs="Arial"/>
                <w:color w:val="000000" w:themeColor="text1"/>
                <w:kern w:val="24"/>
                <w:szCs w:val="20"/>
              </w:rPr>
              <w:t>371</w:t>
            </w:r>
            <w:r w:rsidRPr="00346650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</w:tr>
      <w:tr w:rsidR="00994EA8" w:rsidRPr="00713F79" w14:paraId="28620E4F" w14:textId="42E3A3D9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37A83" w14:textId="77777777" w:rsidR="00994EA8" w:rsidRPr="00713F79" w:rsidRDefault="00994EA8" w:rsidP="00994EA8">
            <w:pPr>
              <w:spacing w:before="120" w:after="120" w:line="480" w:lineRule="auto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Axial length (mm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BFC171" w14:textId="796B0750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23.</w:t>
            </w:r>
            <w:r w:rsidR="00162DCF">
              <w:rPr>
                <w:rFonts w:cs="Arial"/>
                <w:color w:val="000000" w:themeColor="text1"/>
                <w:kern w:val="24"/>
                <w:szCs w:val="20"/>
              </w:rPr>
              <w:t>79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0.</w:t>
            </w:r>
            <w:r w:rsidR="00162DCF">
              <w:rPr>
                <w:rFonts w:cs="Arial"/>
                <w:color w:val="000000" w:themeColor="text1"/>
                <w:kern w:val="24"/>
                <w:szCs w:val="20"/>
              </w:rPr>
              <w:t>86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6CDB54" w14:textId="0271354B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23.</w:t>
            </w:r>
            <w:r w:rsidR="00162DCF">
              <w:rPr>
                <w:rFonts w:cs="Arial"/>
                <w:color w:val="000000" w:themeColor="text1"/>
                <w:kern w:val="24"/>
                <w:szCs w:val="20"/>
              </w:rPr>
              <w:t>33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0.</w:t>
            </w:r>
            <w:r w:rsidR="00162DCF">
              <w:rPr>
                <w:rFonts w:cs="Arial"/>
                <w:color w:val="000000" w:themeColor="text1"/>
                <w:kern w:val="24"/>
                <w:szCs w:val="20"/>
              </w:rPr>
              <w:t>53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26DFBD" w14:textId="2353B1B7" w:rsidR="00994EA8" w:rsidRPr="00713F79" w:rsidRDefault="003400DA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0.062</w:t>
            </w:r>
            <w:r w:rsidR="00994EA8" w:rsidRPr="00713F79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  <w:tc>
          <w:tcPr>
            <w:tcW w:w="1217" w:type="dxa"/>
            <w:vAlign w:val="center"/>
          </w:tcPr>
          <w:p w14:paraId="5B2A2544" w14:textId="6F3413D7" w:rsidR="00994EA8" w:rsidRPr="00346650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23.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84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01</w:t>
            </w:r>
          </w:p>
        </w:tc>
        <w:tc>
          <w:tcPr>
            <w:tcW w:w="1275" w:type="dxa"/>
            <w:vAlign w:val="center"/>
          </w:tcPr>
          <w:p w14:paraId="43841C15" w14:textId="22DA7ECE" w:rsidR="00994EA8" w:rsidRPr="00346650" w:rsidRDefault="00994EA8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23.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68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± 1.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07</w:t>
            </w:r>
          </w:p>
        </w:tc>
        <w:tc>
          <w:tcPr>
            <w:tcW w:w="993" w:type="dxa"/>
            <w:vAlign w:val="center"/>
          </w:tcPr>
          <w:p w14:paraId="32118A6F" w14:textId="210DFC0F" w:rsidR="00994EA8" w:rsidRPr="00346650" w:rsidRDefault="008C251F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0</w:t>
            </w:r>
            <w:r w:rsidR="00994EA8"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B712E7">
              <w:rPr>
                <w:rFonts w:cs="Arial"/>
                <w:color w:val="000000" w:themeColor="text1"/>
                <w:kern w:val="24"/>
                <w:szCs w:val="20"/>
              </w:rPr>
              <w:t>568</w:t>
            </w:r>
            <w:r w:rsidR="00994EA8" w:rsidRPr="00346650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</w:tr>
      <w:tr w:rsidR="00994EA8" w:rsidRPr="00713F79" w14:paraId="4FB25533" w14:textId="65F88C8E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CBAC77" w14:textId="70842F7E" w:rsidR="00994EA8" w:rsidRPr="00713F79" w:rsidRDefault="00D01C38" w:rsidP="00994EA8">
            <w:pPr>
              <w:spacing w:before="120" w:after="120" w:line="480" w:lineRule="auto"/>
              <w:textAlignment w:val="baseline"/>
              <w:rPr>
                <w:rFonts w:eastAsia="Calibri" w:cs="Arial"/>
                <w:color w:val="000000" w:themeColor="text1"/>
                <w:kern w:val="24"/>
                <w:szCs w:val="20"/>
              </w:rPr>
            </w:pPr>
            <w:r>
              <w:rPr>
                <w:rFonts w:eastAsia="Calibri" w:cs="Arial"/>
                <w:color w:val="000000" w:themeColor="text1"/>
                <w:kern w:val="24"/>
                <w:szCs w:val="20"/>
              </w:rPr>
              <w:t>Diagnosis</w:t>
            </w:r>
            <w:r w:rsidR="00994EA8" w:rsidRPr="00713F79">
              <w:rPr>
                <w:rFonts w:eastAsia="Calibri" w:cs="Arial"/>
                <w:color w:val="000000" w:themeColor="text1"/>
                <w:kern w:val="24"/>
                <w:szCs w:val="20"/>
              </w:rPr>
              <w:t>; n (%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A431D1" w14:textId="77777777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eastAsia="Calibri" w:cs="Arial"/>
                <w:color w:val="000000" w:themeColor="text1"/>
                <w:kern w:val="24"/>
                <w:szCs w:val="20"/>
              </w:rPr>
            </w:pP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17D792" w14:textId="77777777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eastAsia="Calibri" w:cs="Arial"/>
                <w:color w:val="000000" w:themeColor="text1"/>
                <w:kern w:val="24"/>
                <w:szCs w:val="20"/>
              </w:rPr>
            </w:pP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B5E22B" w14:textId="77777777" w:rsidR="00994EA8" w:rsidRPr="00713F79" w:rsidRDefault="00994EA8" w:rsidP="00994EA8">
            <w:pPr>
              <w:spacing w:line="480" w:lineRule="auto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eastAsia="Calibri" w:cs="Arial"/>
                <w:color w:val="000000" w:themeColor="text1"/>
                <w:kern w:val="24"/>
                <w:szCs w:val="20"/>
              </w:rPr>
              <w:t>0.642*</w:t>
            </w:r>
          </w:p>
        </w:tc>
        <w:tc>
          <w:tcPr>
            <w:tcW w:w="1217" w:type="dxa"/>
            <w:vAlign w:val="center"/>
          </w:tcPr>
          <w:p w14:paraId="2A64552B" w14:textId="77777777" w:rsidR="00994EA8" w:rsidRPr="00346650" w:rsidRDefault="00994EA8" w:rsidP="00994EA8">
            <w:pPr>
              <w:spacing w:line="480" w:lineRule="auto"/>
              <w:rPr>
                <w:rFonts w:eastAsia="Calibri" w:cs="Arial"/>
                <w:color w:val="000000" w:themeColor="text1"/>
                <w:kern w:val="24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E1A78AE" w14:textId="7AE47B8A" w:rsidR="00994EA8" w:rsidRPr="00346650" w:rsidRDefault="00994EA8" w:rsidP="00994EA8">
            <w:pPr>
              <w:spacing w:line="480" w:lineRule="auto"/>
              <w:ind w:left="-2"/>
              <w:rPr>
                <w:rFonts w:eastAsia="Calibri" w:cs="Arial"/>
                <w:color w:val="000000" w:themeColor="text1"/>
                <w:kern w:val="24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B350153" w14:textId="69025CDB" w:rsidR="00994EA8" w:rsidRPr="00346650" w:rsidRDefault="00994EA8" w:rsidP="00994EA8">
            <w:pPr>
              <w:spacing w:line="480" w:lineRule="auto"/>
              <w:ind w:left="136" w:right="-7"/>
              <w:rPr>
                <w:rFonts w:eastAsia="Calibri"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eastAsia="Calibri" w:cs="Arial"/>
                <w:color w:val="000000" w:themeColor="text1"/>
                <w:kern w:val="24"/>
                <w:szCs w:val="20"/>
              </w:rPr>
              <w:t>0.205*</w:t>
            </w:r>
          </w:p>
        </w:tc>
      </w:tr>
      <w:tr w:rsidR="00994EA8" w:rsidRPr="00713F79" w14:paraId="358BD48D" w14:textId="0B80898C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7B6D9B" w14:textId="10A7E5A6" w:rsidR="00994EA8" w:rsidRPr="00713F79" w:rsidRDefault="00994EA8" w:rsidP="00994EA8">
            <w:pPr>
              <w:spacing w:before="120" w:after="120" w:line="480" w:lineRule="auto"/>
              <w:ind w:left="605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eastAsia="Calibri" w:cs="Arial"/>
                <w:color w:val="000000" w:themeColor="text1"/>
                <w:kern w:val="24"/>
                <w:szCs w:val="20"/>
              </w:rPr>
              <w:t>P</w:t>
            </w:r>
            <w:r w:rsidR="00D01C38">
              <w:rPr>
                <w:rFonts w:eastAsia="Calibri" w:cs="Arial"/>
                <w:color w:val="000000" w:themeColor="text1"/>
                <w:kern w:val="24"/>
                <w:szCs w:val="20"/>
              </w:rPr>
              <w:t>OAG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289240" w14:textId="4F353C1F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eastAsia="Calibri" w:cs="Arial"/>
                <w:color w:val="000000" w:themeColor="text1"/>
                <w:kern w:val="24"/>
                <w:szCs w:val="20"/>
              </w:rPr>
              <w:t>1</w:t>
            </w:r>
            <w:r w:rsidR="00FF02C1">
              <w:rPr>
                <w:rFonts w:eastAsia="Calibri" w:cs="Arial"/>
                <w:color w:val="000000" w:themeColor="text1"/>
                <w:kern w:val="24"/>
                <w:szCs w:val="20"/>
              </w:rPr>
              <w:t>3</w:t>
            </w:r>
            <w:r w:rsidRPr="00713F79">
              <w:rPr>
                <w:rFonts w:eastAsia="Calibri" w:cs="Arial"/>
                <w:color w:val="000000" w:themeColor="text1"/>
                <w:kern w:val="24"/>
                <w:szCs w:val="20"/>
              </w:rPr>
              <w:t xml:space="preserve"> (</w:t>
            </w:r>
            <w:r w:rsidR="00FF02C1">
              <w:rPr>
                <w:rFonts w:eastAsia="Calibri" w:cs="Arial"/>
                <w:color w:val="000000" w:themeColor="text1"/>
                <w:kern w:val="24"/>
                <w:szCs w:val="20"/>
              </w:rPr>
              <w:t>81</w:t>
            </w:r>
            <w:r w:rsidR="00D01C38">
              <w:rPr>
                <w:rFonts w:eastAsia="Calibri" w:cs="Arial"/>
                <w:color w:val="000000" w:themeColor="text1"/>
                <w:kern w:val="24"/>
                <w:szCs w:val="20"/>
              </w:rPr>
              <w:t>.</w:t>
            </w:r>
            <w:r w:rsidR="00FF02C1">
              <w:rPr>
                <w:rFonts w:eastAsia="Calibri" w:cs="Arial"/>
                <w:color w:val="000000" w:themeColor="text1"/>
                <w:kern w:val="24"/>
                <w:szCs w:val="20"/>
              </w:rPr>
              <w:t>3</w:t>
            </w:r>
            <w:r w:rsidRPr="00713F79">
              <w:rPr>
                <w:rFonts w:eastAsia="Calibri" w:cs="Arial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7F6AE8" w14:textId="544038CC" w:rsidR="00994EA8" w:rsidRPr="00713F79" w:rsidRDefault="00D01C3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eastAsia="Calibri" w:cs="Arial"/>
                <w:color w:val="000000" w:themeColor="text1"/>
                <w:kern w:val="24"/>
                <w:szCs w:val="20"/>
              </w:rPr>
              <w:t>28 (</w:t>
            </w:r>
            <w:r>
              <w:rPr>
                <w:rFonts w:eastAsia="Calibri" w:cs="Arial"/>
                <w:color w:val="000000" w:themeColor="text1"/>
                <w:kern w:val="24"/>
                <w:szCs w:val="20"/>
              </w:rPr>
              <w:t>75</w:t>
            </w:r>
            <w:r w:rsidRPr="00713F79">
              <w:rPr>
                <w:rFonts w:eastAsia="Calibri" w:cs="Arial"/>
                <w:color w:val="000000" w:themeColor="text1"/>
                <w:kern w:val="24"/>
                <w:szCs w:val="20"/>
              </w:rPr>
              <w:t>.7)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350EF6" w14:textId="77777777" w:rsidR="00994EA8" w:rsidRPr="00713F79" w:rsidRDefault="00994EA8" w:rsidP="00994EA8">
            <w:pPr>
              <w:spacing w:line="480" w:lineRule="auto"/>
              <w:rPr>
                <w:rFonts w:cs="Arial"/>
                <w:color w:val="000000" w:themeColor="text1"/>
                <w:szCs w:val="20"/>
              </w:rPr>
            </w:pPr>
          </w:p>
        </w:tc>
        <w:tc>
          <w:tcPr>
            <w:tcW w:w="1217" w:type="dxa"/>
            <w:vAlign w:val="center"/>
          </w:tcPr>
          <w:p w14:paraId="14BEFD0F" w14:textId="70BC4C56" w:rsidR="00994EA8" w:rsidRPr="00346650" w:rsidRDefault="00994EA8" w:rsidP="00994EA8">
            <w:pPr>
              <w:spacing w:line="480" w:lineRule="auto"/>
              <w:jc w:val="center"/>
              <w:rPr>
                <w:rFonts w:cs="Arial"/>
                <w:color w:val="000000" w:themeColor="text1"/>
                <w:szCs w:val="20"/>
              </w:rPr>
            </w:pPr>
            <w:r w:rsidRPr="00346650">
              <w:rPr>
                <w:rFonts w:eastAsia="Calibri" w:cs="Arial"/>
                <w:color w:val="000000" w:themeColor="text1"/>
                <w:kern w:val="24"/>
                <w:szCs w:val="20"/>
              </w:rPr>
              <w:t>20 (</w:t>
            </w:r>
            <w:r w:rsidR="00D01C38">
              <w:rPr>
                <w:rFonts w:eastAsia="Calibri" w:cs="Arial"/>
                <w:color w:val="000000" w:themeColor="text1"/>
                <w:kern w:val="24"/>
                <w:szCs w:val="20"/>
              </w:rPr>
              <w:t>66.7</w:t>
            </w:r>
            <w:r w:rsidRPr="00346650">
              <w:rPr>
                <w:rFonts w:eastAsia="Calibri" w:cs="Arial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14:paraId="167BC17B" w14:textId="72913DF1" w:rsidR="00994EA8" w:rsidRPr="00346650" w:rsidRDefault="00D01C38" w:rsidP="00994EA8">
            <w:pPr>
              <w:spacing w:line="480" w:lineRule="auto"/>
              <w:ind w:left="-2"/>
              <w:jc w:val="center"/>
              <w:rPr>
                <w:rFonts w:cs="Arial"/>
                <w:color w:val="000000" w:themeColor="text1"/>
                <w:szCs w:val="20"/>
              </w:rPr>
            </w:pPr>
            <w:r w:rsidRPr="00346650">
              <w:rPr>
                <w:rFonts w:eastAsia="Calibri" w:cs="Arial"/>
                <w:color w:val="000000" w:themeColor="text1"/>
                <w:kern w:val="24"/>
                <w:szCs w:val="20"/>
              </w:rPr>
              <w:t>22 (</w:t>
            </w:r>
            <w:r>
              <w:rPr>
                <w:rFonts w:eastAsia="Calibri" w:cs="Arial"/>
                <w:color w:val="000000" w:themeColor="text1"/>
                <w:kern w:val="24"/>
                <w:szCs w:val="20"/>
              </w:rPr>
              <w:t>81</w:t>
            </w:r>
            <w:r w:rsidRPr="00346650">
              <w:rPr>
                <w:rFonts w:eastAsia="Calibri" w:cs="Arial"/>
                <w:color w:val="000000" w:themeColor="text1"/>
                <w:kern w:val="24"/>
                <w:szCs w:val="20"/>
              </w:rPr>
              <w:t>.</w:t>
            </w:r>
            <w:r>
              <w:rPr>
                <w:rFonts w:eastAsia="Calibri" w:cs="Arial"/>
                <w:color w:val="000000" w:themeColor="text1"/>
                <w:kern w:val="24"/>
                <w:szCs w:val="20"/>
              </w:rPr>
              <w:t>5</w:t>
            </w:r>
            <w:r w:rsidRPr="00346650">
              <w:rPr>
                <w:rFonts w:eastAsia="Calibri" w:cs="Arial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5D2982C5" w14:textId="77777777" w:rsidR="00994EA8" w:rsidRPr="00346650" w:rsidRDefault="00994EA8" w:rsidP="00994EA8">
            <w:pPr>
              <w:spacing w:line="480" w:lineRule="auto"/>
              <w:ind w:right="-7"/>
              <w:rPr>
                <w:rFonts w:cs="Arial"/>
                <w:color w:val="000000" w:themeColor="text1"/>
                <w:szCs w:val="20"/>
              </w:rPr>
            </w:pPr>
          </w:p>
        </w:tc>
      </w:tr>
      <w:tr w:rsidR="00994EA8" w:rsidRPr="00713F79" w14:paraId="40AD37B8" w14:textId="1C8AA146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65EF40" w14:textId="01556C75" w:rsidR="00994EA8" w:rsidRPr="00713F79" w:rsidRDefault="00994EA8" w:rsidP="00994EA8">
            <w:pPr>
              <w:spacing w:before="120" w:after="120" w:line="480" w:lineRule="auto"/>
              <w:ind w:left="605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eastAsia="Calibri" w:cs="Arial"/>
                <w:color w:val="000000" w:themeColor="text1"/>
                <w:kern w:val="24"/>
                <w:szCs w:val="20"/>
              </w:rPr>
              <w:t>P</w:t>
            </w:r>
            <w:r w:rsidR="00D01C38">
              <w:rPr>
                <w:rFonts w:eastAsia="Calibri" w:cs="Arial"/>
                <w:color w:val="000000" w:themeColor="text1"/>
                <w:kern w:val="24"/>
                <w:szCs w:val="20"/>
              </w:rPr>
              <w:t>ACG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9855C5" w14:textId="59A2AAC2" w:rsidR="00994EA8" w:rsidRPr="00713F79" w:rsidRDefault="00FF02C1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>
              <w:rPr>
                <w:rFonts w:eastAsia="Calibri" w:cs="Arial"/>
                <w:color w:val="000000" w:themeColor="text1"/>
                <w:kern w:val="24"/>
                <w:szCs w:val="20"/>
              </w:rPr>
              <w:t>3</w:t>
            </w:r>
            <w:r w:rsidR="00D01C38" w:rsidRPr="00713F79">
              <w:rPr>
                <w:rFonts w:eastAsia="Calibri" w:cs="Arial"/>
                <w:color w:val="000000" w:themeColor="text1"/>
                <w:kern w:val="24"/>
                <w:szCs w:val="20"/>
              </w:rPr>
              <w:t xml:space="preserve"> (</w:t>
            </w:r>
            <w:r>
              <w:rPr>
                <w:rFonts w:eastAsia="Calibri" w:cs="Arial"/>
                <w:color w:val="000000" w:themeColor="text1"/>
                <w:kern w:val="24"/>
                <w:szCs w:val="20"/>
              </w:rPr>
              <w:t>18</w:t>
            </w:r>
            <w:r w:rsidR="00D01C38">
              <w:rPr>
                <w:rFonts w:eastAsia="Calibri" w:cs="Arial"/>
                <w:color w:val="000000" w:themeColor="text1"/>
                <w:kern w:val="24"/>
                <w:szCs w:val="20"/>
              </w:rPr>
              <w:t>.</w:t>
            </w:r>
            <w:r>
              <w:rPr>
                <w:rFonts w:eastAsia="Calibri" w:cs="Arial"/>
                <w:color w:val="000000" w:themeColor="text1"/>
                <w:kern w:val="24"/>
                <w:szCs w:val="20"/>
              </w:rPr>
              <w:t>7</w:t>
            </w:r>
            <w:r w:rsidR="00D01C38" w:rsidRPr="00713F79">
              <w:rPr>
                <w:rFonts w:eastAsia="Calibri" w:cs="Arial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1F5981" w14:textId="730899A7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eastAsia="Calibri" w:cs="Arial"/>
                <w:color w:val="000000" w:themeColor="text1"/>
                <w:kern w:val="24"/>
                <w:szCs w:val="20"/>
              </w:rPr>
              <w:t>9 (</w:t>
            </w:r>
            <w:r w:rsidR="00D01C38">
              <w:rPr>
                <w:rFonts w:eastAsia="Calibri" w:cs="Arial"/>
                <w:color w:val="000000" w:themeColor="text1"/>
                <w:kern w:val="24"/>
                <w:szCs w:val="20"/>
              </w:rPr>
              <w:t>24</w:t>
            </w:r>
            <w:r w:rsidRPr="00713F79">
              <w:rPr>
                <w:rFonts w:eastAsia="Calibri" w:cs="Arial"/>
                <w:color w:val="000000" w:themeColor="text1"/>
                <w:kern w:val="24"/>
                <w:szCs w:val="20"/>
              </w:rPr>
              <w:t>.</w:t>
            </w:r>
            <w:r w:rsidR="00D01C38">
              <w:rPr>
                <w:rFonts w:eastAsia="Calibri" w:cs="Arial"/>
                <w:color w:val="000000" w:themeColor="text1"/>
                <w:kern w:val="24"/>
                <w:szCs w:val="20"/>
              </w:rPr>
              <w:t>3</w:t>
            </w:r>
            <w:r w:rsidRPr="00713F79">
              <w:rPr>
                <w:rFonts w:eastAsia="Calibri" w:cs="Arial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B99C47" w14:textId="77777777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</w:p>
        </w:tc>
        <w:tc>
          <w:tcPr>
            <w:tcW w:w="1217" w:type="dxa"/>
            <w:vAlign w:val="center"/>
          </w:tcPr>
          <w:p w14:paraId="37AF0918" w14:textId="1DB1EACF" w:rsidR="00994EA8" w:rsidRPr="00346650" w:rsidRDefault="00D01C3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346650">
              <w:rPr>
                <w:rFonts w:eastAsia="Calibri" w:cs="Arial"/>
                <w:color w:val="000000" w:themeColor="text1"/>
                <w:kern w:val="24"/>
                <w:szCs w:val="20"/>
              </w:rPr>
              <w:t>10 (</w:t>
            </w:r>
            <w:r>
              <w:rPr>
                <w:rFonts w:eastAsia="Calibri" w:cs="Arial"/>
                <w:color w:val="000000" w:themeColor="text1"/>
                <w:kern w:val="24"/>
                <w:szCs w:val="20"/>
              </w:rPr>
              <w:t>33.3</w:t>
            </w:r>
            <w:r w:rsidRPr="00346650">
              <w:rPr>
                <w:rFonts w:eastAsia="Calibri" w:cs="Arial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14:paraId="1AA53C15" w14:textId="13FAE27D" w:rsidR="00994EA8" w:rsidRPr="00346650" w:rsidRDefault="00994EA8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346650">
              <w:rPr>
                <w:rFonts w:eastAsia="Calibri" w:cs="Arial"/>
                <w:color w:val="000000" w:themeColor="text1"/>
                <w:kern w:val="24"/>
                <w:szCs w:val="20"/>
              </w:rPr>
              <w:t>5 (</w:t>
            </w:r>
            <w:r w:rsidR="00D01C38">
              <w:rPr>
                <w:rFonts w:eastAsia="Calibri" w:cs="Arial"/>
                <w:color w:val="000000" w:themeColor="text1"/>
                <w:kern w:val="24"/>
                <w:szCs w:val="20"/>
              </w:rPr>
              <w:t>18</w:t>
            </w:r>
            <w:r w:rsidRPr="00346650">
              <w:rPr>
                <w:rFonts w:eastAsia="Calibri" w:cs="Arial"/>
                <w:color w:val="000000" w:themeColor="text1"/>
                <w:kern w:val="24"/>
                <w:szCs w:val="20"/>
              </w:rPr>
              <w:t>.</w:t>
            </w:r>
            <w:r w:rsidR="00D01C38">
              <w:rPr>
                <w:rFonts w:eastAsia="Calibri" w:cs="Arial"/>
                <w:color w:val="000000" w:themeColor="text1"/>
                <w:kern w:val="24"/>
                <w:szCs w:val="20"/>
              </w:rPr>
              <w:t>5</w:t>
            </w:r>
            <w:r w:rsidRPr="00346650">
              <w:rPr>
                <w:rFonts w:eastAsia="Calibri" w:cs="Arial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0D59CEE1" w14:textId="77777777" w:rsidR="00994EA8" w:rsidRPr="00346650" w:rsidRDefault="00994EA8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</w:p>
        </w:tc>
      </w:tr>
      <w:tr w:rsidR="00994EA8" w:rsidRPr="00713F79" w14:paraId="01739A65" w14:textId="4962360D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3F6536" w14:textId="77777777" w:rsidR="00994EA8" w:rsidRPr="00713F79" w:rsidRDefault="00994EA8" w:rsidP="00994EA8">
            <w:pPr>
              <w:spacing w:before="120" w:after="120" w:line="480" w:lineRule="auto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Cup-to-disc ratio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1A9A84" w14:textId="77777777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0.71 ± 0.12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A681E3" w14:textId="46BBF474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0.7</w:t>
            </w:r>
            <w:r w:rsidR="00162DCF">
              <w:rPr>
                <w:rFonts w:cs="Arial"/>
                <w:color w:val="000000" w:themeColor="text1"/>
                <w:kern w:val="24"/>
                <w:szCs w:val="20"/>
              </w:rPr>
              <w:t>2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0.1</w:t>
            </w:r>
            <w:r w:rsidR="00162DCF">
              <w:rPr>
                <w:rFonts w:cs="Arial"/>
                <w:color w:val="000000" w:themeColor="text1"/>
                <w:kern w:val="24"/>
                <w:szCs w:val="20"/>
              </w:rPr>
              <w:t>2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D1A354" w14:textId="04B91C35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664</w:t>
            </w:r>
            <w:r w:rsidRPr="00713F79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  <w:tc>
          <w:tcPr>
            <w:tcW w:w="1217" w:type="dxa"/>
            <w:vAlign w:val="center"/>
          </w:tcPr>
          <w:p w14:paraId="0A1ABAA0" w14:textId="2339A38F" w:rsidR="00994EA8" w:rsidRPr="00346650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0.7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7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± 0.1</w:t>
            </w:r>
            <w:r w:rsidR="007E2AE3" w:rsidRPr="00346650">
              <w:rPr>
                <w:rFonts w:cs="Arial"/>
                <w:color w:val="000000" w:themeColor="text1"/>
                <w:kern w:val="24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79EAEDA1" w14:textId="16E28D9F" w:rsidR="00994EA8" w:rsidRPr="00346650" w:rsidRDefault="00994EA8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0.7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8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± 0.1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5</w:t>
            </w:r>
          </w:p>
        </w:tc>
        <w:tc>
          <w:tcPr>
            <w:tcW w:w="993" w:type="dxa"/>
            <w:vAlign w:val="center"/>
          </w:tcPr>
          <w:p w14:paraId="57C05FEC" w14:textId="319B54B5" w:rsidR="00994EA8" w:rsidRPr="00346650" w:rsidRDefault="00994EA8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B712E7">
              <w:rPr>
                <w:rFonts w:cs="Arial"/>
                <w:color w:val="000000" w:themeColor="text1"/>
                <w:kern w:val="24"/>
                <w:szCs w:val="20"/>
              </w:rPr>
              <w:t>824</w:t>
            </w:r>
            <w:r w:rsidRPr="00346650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</w:tr>
      <w:tr w:rsidR="00994EA8" w:rsidRPr="00713F79" w14:paraId="7A28CAB4" w14:textId="0A2CBA5A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F6D61A" w14:textId="77777777" w:rsidR="00994EA8" w:rsidRPr="00713F79" w:rsidRDefault="00994EA8" w:rsidP="00994EA8">
            <w:pPr>
              <w:spacing w:before="120" w:after="120" w:line="480" w:lineRule="auto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Mean deviation (dB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80933C" w14:textId="0433D715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-</w:t>
            </w:r>
            <w:r w:rsidR="00162DCF">
              <w:rPr>
                <w:rFonts w:cs="Arial"/>
                <w:color w:val="000000" w:themeColor="text1"/>
                <w:kern w:val="24"/>
                <w:szCs w:val="20"/>
              </w:rPr>
              <w:t>10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162DCF">
              <w:rPr>
                <w:rFonts w:cs="Arial"/>
                <w:color w:val="000000" w:themeColor="text1"/>
                <w:kern w:val="24"/>
                <w:szCs w:val="20"/>
              </w:rPr>
              <w:t>96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162DCF">
              <w:rPr>
                <w:rFonts w:cs="Arial"/>
                <w:color w:val="000000" w:themeColor="text1"/>
                <w:kern w:val="24"/>
                <w:szCs w:val="20"/>
              </w:rPr>
              <w:t>7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162DCF">
              <w:rPr>
                <w:rFonts w:cs="Arial"/>
                <w:color w:val="000000" w:themeColor="text1"/>
                <w:kern w:val="24"/>
                <w:szCs w:val="20"/>
              </w:rPr>
              <w:t>86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9D70C4" w14:textId="6B703FFC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-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8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1 ± 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6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26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FBCE5D" w14:textId="263937D4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140</w:t>
            </w:r>
            <w:r w:rsidRPr="00713F79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‡</w:t>
            </w:r>
          </w:p>
        </w:tc>
        <w:tc>
          <w:tcPr>
            <w:tcW w:w="1217" w:type="dxa"/>
            <w:vAlign w:val="center"/>
          </w:tcPr>
          <w:p w14:paraId="59618964" w14:textId="36F96CC1" w:rsidR="00994EA8" w:rsidRPr="00346650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-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8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78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5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70</w:t>
            </w:r>
          </w:p>
        </w:tc>
        <w:tc>
          <w:tcPr>
            <w:tcW w:w="1275" w:type="dxa"/>
            <w:vAlign w:val="center"/>
          </w:tcPr>
          <w:p w14:paraId="761C20B4" w14:textId="4EC88721" w:rsidR="00994EA8" w:rsidRPr="00346650" w:rsidRDefault="00994EA8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-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10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67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12</w:t>
            </w:r>
          </w:p>
        </w:tc>
        <w:tc>
          <w:tcPr>
            <w:tcW w:w="993" w:type="dxa"/>
            <w:vAlign w:val="center"/>
          </w:tcPr>
          <w:p w14:paraId="70F5CB76" w14:textId="689A3BE4" w:rsidR="00994EA8" w:rsidRPr="00346650" w:rsidRDefault="00994EA8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B712E7">
              <w:rPr>
                <w:rFonts w:cs="Arial"/>
                <w:color w:val="000000" w:themeColor="text1"/>
                <w:kern w:val="24"/>
                <w:szCs w:val="20"/>
              </w:rPr>
              <w:t>163</w:t>
            </w:r>
            <w:r w:rsidRPr="00346650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‡</w:t>
            </w:r>
          </w:p>
        </w:tc>
      </w:tr>
      <w:tr w:rsidR="00994EA8" w:rsidRPr="00713F79" w14:paraId="172F8247" w14:textId="208B539F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F56497" w14:textId="07E41174" w:rsidR="00994EA8" w:rsidRPr="00713F79" w:rsidRDefault="00994EA8" w:rsidP="00994EA8">
            <w:pPr>
              <w:spacing w:before="120" w:after="120" w:line="480" w:lineRule="auto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Mean number of medication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s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09873" w14:textId="2C569974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2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2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1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3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 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531F8" w14:textId="182CEC8B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  2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2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1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AC7CA" w14:textId="30C0A7C8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852</w:t>
            </w:r>
            <w:r w:rsidRPr="00713F79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  <w:tc>
          <w:tcPr>
            <w:tcW w:w="1217" w:type="dxa"/>
            <w:vAlign w:val="center"/>
          </w:tcPr>
          <w:p w14:paraId="0050E865" w14:textId="7EB42C01" w:rsidR="00994EA8" w:rsidRPr="00346650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2.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7E2AE3" w:rsidRPr="00346650">
              <w:rPr>
                <w:rFonts w:cs="Arial"/>
                <w:color w:val="000000" w:themeColor="text1"/>
                <w:kern w:val="24"/>
                <w:szCs w:val="20"/>
              </w:rPr>
              <w:t>0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7E2AE3" w:rsidRPr="00346650">
              <w:rPr>
                <w:rFonts w:cs="Arial"/>
                <w:color w:val="000000" w:themeColor="text1"/>
                <w:kern w:val="24"/>
                <w:szCs w:val="20"/>
              </w:rPr>
              <w:t>7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 </w:t>
            </w:r>
          </w:p>
        </w:tc>
        <w:tc>
          <w:tcPr>
            <w:tcW w:w="1275" w:type="dxa"/>
            <w:vAlign w:val="center"/>
          </w:tcPr>
          <w:p w14:paraId="44716F47" w14:textId="5FFB543C" w:rsidR="00994EA8" w:rsidRPr="00346650" w:rsidRDefault="00994EA8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 2.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0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776312">
              <w:rPr>
                <w:rFonts w:cs="Arial"/>
                <w:color w:val="000000" w:themeColor="text1"/>
                <w:kern w:val="24"/>
                <w:szCs w:val="20"/>
              </w:rPr>
              <w:t>8</w:t>
            </w:r>
          </w:p>
        </w:tc>
        <w:tc>
          <w:tcPr>
            <w:tcW w:w="993" w:type="dxa"/>
            <w:vAlign w:val="center"/>
          </w:tcPr>
          <w:p w14:paraId="1C13C804" w14:textId="171B7194" w:rsidR="00994EA8" w:rsidRPr="00346650" w:rsidRDefault="00994EA8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B712E7">
              <w:rPr>
                <w:rFonts w:cs="Arial"/>
                <w:color w:val="000000" w:themeColor="text1"/>
                <w:kern w:val="24"/>
                <w:szCs w:val="20"/>
              </w:rPr>
              <w:t>763</w:t>
            </w:r>
            <w:r w:rsidRPr="00346650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</w:tr>
      <w:tr w:rsidR="00994EA8" w:rsidRPr="00713F79" w14:paraId="1A3B0CBF" w14:textId="3DECFF58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A594DE" w14:textId="77777777" w:rsidR="00994EA8" w:rsidRPr="00713F79" w:rsidRDefault="00994EA8" w:rsidP="00994EA8">
            <w:pPr>
              <w:spacing w:before="120" w:after="120" w:line="480" w:lineRule="auto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eastAsia="Calibri" w:cs="Arial"/>
                <w:color w:val="000000" w:themeColor="text1"/>
                <w:kern w:val="24"/>
                <w:szCs w:val="20"/>
              </w:rPr>
              <w:lastRenderedPageBreak/>
              <w:t>Mean IOP (mmHg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4CCF88" w14:textId="460E7AE9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2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3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C267CD" w14:textId="3169CDC0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2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9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3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9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1503AF" w14:textId="73E0BB26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152</w:t>
            </w:r>
            <w:r w:rsidRPr="00713F79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  <w:tc>
          <w:tcPr>
            <w:tcW w:w="1217" w:type="dxa"/>
            <w:vAlign w:val="center"/>
          </w:tcPr>
          <w:p w14:paraId="29D05D24" w14:textId="652FB69C" w:rsidR="00994EA8" w:rsidRPr="00346650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22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3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5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8</w:t>
            </w:r>
          </w:p>
        </w:tc>
        <w:tc>
          <w:tcPr>
            <w:tcW w:w="1275" w:type="dxa"/>
            <w:vAlign w:val="center"/>
          </w:tcPr>
          <w:p w14:paraId="3C024B3D" w14:textId="549C456E" w:rsidR="00994EA8" w:rsidRPr="00346650" w:rsidRDefault="00994EA8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2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2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7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6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480CAE28" w14:textId="2259A6DB" w:rsidR="00994EA8" w:rsidRPr="00346650" w:rsidRDefault="00994EA8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B712E7">
              <w:rPr>
                <w:rFonts w:cs="Arial"/>
                <w:color w:val="000000" w:themeColor="text1"/>
                <w:kern w:val="24"/>
                <w:szCs w:val="20"/>
              </w:rPr>
              <w:t>798</w:t>
            </w:r>
            <w:r w:rsidRPr="00346650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</w:tr>
      <w:tr w:rsidR="00994EA8" w:rsidRPr="00713F79" w14:paraId="59249230" w14:textId="2982108B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64A964" w14:textId="77777777" w:rsidR="00994EA8" w:rsidRPr="00713F79" w:rsidRDefault="00994EA8" w:rsidP="00994EA8">
            <w:pPr>
              <w:spacing w:before="120" w:after="120" w:line="480" w:lineRule="auto"/>
              <w:textAlignment w:val="baseline"/>
              <w:rPr>
                <w:rFonts w:eastAsia="Calibri"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eastAsia="Calibri" w:cs="Arial"/>
                <w:color w:val="000000" w:themeColor="text1"/>
                <w:kern w:val="24"/>
                <w:szCs w:val="20"/>
              </w:rPr>
              <w:t>Mean IOP at month 3 (mmHg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C34F66" w14:textId="21337BA6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6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6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6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C9CF5F" w14:textId="2B1F5B9C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3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2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5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0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256F1E" w14:textId="0E32AE08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128</w:t>
            </w:r>
            <w:r w:rsidRPr="00713F79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  <w:tc>
          <w:tcPr>
            <w:tcW w:w="1217" w:type="dxa"/>
            <w:vAlign w:val="center"/>
          </w:tcPr>
          <w:p w14:paraId="2E0DC4AC" w14:textId="423AB426" w:rsidR="00994EA8" w:rsidRPr="00346650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2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3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5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7B514A81" w14:textId="14DE572D" w:rsidR="00994EA8" w:rsidRPr="00346650" w:rsidRDefault="00994EA8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3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</w:p>
        </w:tc>
        <w:tc>
          <w:tcPr>
            <w:tcW w:w="993" w:type="dxa"/>
            <w:vAlign w:val="center"/>
          </w:tcPr>
          <w:p w14:paraId="7DC1806E" w14:textId="1479A745" w:rsidR="00994EA8" w:rsidRPr="00346650" w:rsidRDefault="00994EA8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B712E7">
              <w:rPr>
                <w:rFonts w:cs="Arial"/>
                <w:color w:val="000000" w:themeColor="text1"/>
                <w:kern w:val="24"/>
                <w:szCs w:val="20"/>
              </w:rPr>
              <w:t>543</w:t>
            </w:r>
            <w:r w:rsidRPr="00346650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</w:tr>
      <w:tr w:rsidR="00994EA8" w:rsidRPr="00713F79" w14:paraId="19AC9FE2" w14:textId="0368F74C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090F6E" w14:textId="77777777" w:rsidR="00994EA8" w:rsidRPr="00713F79" w:rsidRDefault="00994EA8" w:rsidP="00994EA8">
            <w:pPr>
              <w:spacing w:before="120" w:after="120" w:line="480" w:lineRule="auto"/>
              <w:textAlignment w:val="baseline"/>
              <w:rPr>
                <w:rFonts w:eastAsia="Calibri"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eastAsia="Calibri" w:cs="Arial"/>
                <w:color w:val="000000" w:themeColor="text1"/>
                <w:kern w:val="24"/>
                <w:szCs w:val="20"/>
              </w:rPr>
              <w:t>Mean IOP at month 6 (mmHg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A1E08D" w14:textId="178370CD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14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8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4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3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306926" w14:textId="2C922F19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13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8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0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3EAE2B" w14:textId="680E4363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380</w:t>
            </w:r>
            <w:r w:rsidRPr="00713F79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  <w:tc>
          <w:tcPr>
            <w:tcW w:w="1217" w:type="dxa"/>
            <w:vAlign w:val="center"/>
          </w:tcPr>
          <w:p w14:paraId="3ED22EF3" w14:textId="0167D19C" w:rsidR="00994EA8" w:rsidRPr="00346650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2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3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5</w:t>
            </w:r>
          </w:p>
        </w:tc>
        <w:tc>
          <w:tcPr>
            <w:tcW w:w="1275" w:type="dxa"/>
            <w:vAlign w:val="center"/>
          </w:tcPr>
          <w:p w14:paraId="4C5A9618" w14:textId="355AA5A2" w:rsidR="00994EA8" w:rsidRPr="00346650" w:rsidRDefault="00994EA8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2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8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5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6CE3D17C" w14:textId="108AEB7D" w:rsidR="00994EA8" w:rsidRPr="00346650" w:rsidRDefault="00994EA8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B712E7">
              <w:rPr>
                <w:rFonts w:cs="Arial"/>
                <w:color w:val="000000" w:themeColor="text1"/>
                <w:kern w:val="24"/>
                <w:szCs w:val="20"/>
              </w:rPr>
              <w:t>150</w:t>
            </w:r>
            <w:r w:rsidRPr="00346650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</w:tr>
      <w:tr w:rsidR="00994EA8" w:rsidRPr="00713F79" w14:paraId="17849344" w14:textId="7AE868B2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7E6909" w14:textId="77777777" w:rsidR="00994EA8" w:rsidRPr="00713F79" w:rsidRDefault="00994EA8" w:rsidP="00994EA8">
            <w:pPr>
              <w:spacing w:before="120" w:after="120" w:line="480" w:lineRule="auto"/>
              <w:textAlignment w:val="baseline"/>
              <w:rPr>
                <w:rFonts w:eastAsia="Calibri"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eastAsia="Calibri" w:cs="Arial"/>
                <w:color w:val="000000" w:themeColor="text1"/>
                <w:kern w:val="24"/>
                <w:szCs w:val="20"/>
              </w:rPr>
              <w:t>Mean IOP at month 12 (mmHg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904022" w14:textId="0671D234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15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6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4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0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F9253B" w14:textId="78FA878D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14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7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7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1609D8" w14:textId="53B2744C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513</w:t>
            </w:r>
            <w:r w:rsidRPr="00713F79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  <w:tc>
          <w:tcPr>
            <w:tcW w:w="1217" w:type="dxa"/>
            <w:vAlign w:val="center"/>
          </w:tcPr>
          <w:p w14:paraId="1DE598BE" w14:textId="09523966" w:rsidR="00994EA8" w:rsidRPr="00346650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="007E2AE3" w:rsidRPr="00346650">
              <w:rPr>
                <w:rFonts w:cs="Arial"/>
                <w:color w:val="000000" w:themeColor="text1"/>
                <w:kern w:val="24"/>
                <w:szCs w:val="20"/>
              </w:rPr>
              <w:t>2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8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± 4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21E7CCF7" w14:textId="6E16AA7A" w:rsidR="00994EA8" w:rsidRPr="00346650" w:rsidRDefault="00994EA8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2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9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41056F2C" w14:textId="130CF06C" w:rsidR="00994EA8" w:rsidRPr="00346650" w:rsidRDefault="00994EA8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B712E7">
              <w:rPr>
                <w:rFonts w:cs="Arial"/>
                <w:color w:val="000000" w:themeColor="text1"/>
                <w:kern w:val="24"/>
                <w:szCs w:val="20"/>
              </w:rPr>
              <w:t>929</w:t>
            </w:r>
            <w:r w:rsidRPr="00346650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</w:tr>
      <w:tr w:rsidR="00994EA8" w:rsidRPr="00713F79" w14:paraId="06C68EBB" w14:textId="0886C43A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124B7A" w14:textId="77777777" w:rsidR="00994EA8" w:rsidRPr="00713F79" w:rsidRDefault="00994EA8" w:rsidP="00994EA8">
            <w:pPr>
              <w:spacing w:before="120" w:after="120" w:line="480" w:lineRule="auto"/>
              <w:textAlignment w:val="baseline"/>
              <w:rPr>
                <w:rFonts w:eastAsia="Calibri"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eastAsia="Calibri" w:cs="Arial"/>
                <w:color w:val="000000" w:themeColor="text1"/>
                <w:kern w:val="24"/>
                <w:szCs w:val="20"/>
              </w:rPr>
              <w:t>Mean IOP at month 18 (mmHg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E674DD" w14:textId="48C557F6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5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7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1E318F" w14:textId="68E5244B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3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9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3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2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5FE44F" w14:textId="06AD894C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165</w:t>
            </w:r>
            <w:r w:rsidRPr="00713F79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  <w:tc>
          <w:tcPr>
            <w:tcW w:w="1217" w:type="dxa"/>
            <w:vAlign w:val="center"/>
          </w:tcPr>
          <w:p w14:paraId="7CD65D98" w14:textId="41A093D7" w:rsidR="00994EA8" w:rsidRPr="00346650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2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3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530E9CBC" w14:textId="3941A3D4" w:rsidR="00994EA8" w:rsidRPr="00346650" w:rsidRDefault="00994EA8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3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6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6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3522A55C" w14:textId="7DCEA673" w:rsidR="00994EA8" w:rsidRPr="00346650" w:rsidRDefault="00994EA8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B712E7">
              <w:rPr>
                <w:rFonts w:cs="Arial"/>
                <w:color w:val="000000" w:themeColor="text1"/>
                <w:kern w:val="24"/>
                <w:szCs w:val="20"/>
              </w:rPr>
              <w:t>366</w:t>
            </w:r>
            <w:r w:rsidRPr="00346650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</w:tr>
      <w:tr w:rsidR="00994EA8" w:rsidRPr="00713F79" w14:paraId="093A6369" w14:textId="0D2E8E6B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5E624B" w14:textId="77777777" w:rsidR="00994EA8" w:rsidRPr="00713F79" w:rsidRDefault="00994EA8" w:rsidP="00994EA8">
            <w:pPr>
              <w:spacing w:before="120" w:after="120" w:line="480" w:lineRule="auto"/>
              <w:textAlignment w:val="baseline"/>
              <w:rPr>
                <w:rFonts w:eastAsia="Calibri"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eastAsia="Calibri" w:cs="Arial"/>
                <w:color w:val="000000" w:themeColor="text1"/>
                <w:kern w:val="24"/>
                <w:szCs w:val="20"/>
              </w:rPr>
              <w:t>Mean IOP at month 24 (mmHg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EDA039" w14:textId="7EB03AD3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5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0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2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9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28A7C2" w14:textId="4036BDDC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3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B8C3BF" w14:textId="2443235D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499</w:t>
            </w:r>
            <w:r w:rsidRPr="00713F79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  <w:tc>
          <w:tcPr>
            <w:tcW w:w="1217" w:type="dxa"/>
            <w:vAlign w:val="center"/>
          </w:tcPr>
          <w:p w14:paraId="6EA467BD" w14:textId="7B4147D2" w:rsidR="00994EA8" w:rsidRPr="00346650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2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3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3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73AFB851" w14:textId="6BC7E554" w:rsidR="00994EA8" w:rsidRPr="00346650" w:rsidRDefault="00994EA8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="007E2AE3" w:rsidRPr="00346650">
              <w:rPr>
                <w:rFonts w:cs="Arial"/>
                <w:color w:val="000000" w:themeColor="text1"/>
                <w:kern w:val="24"/>
                <w:szCs w:val="20"/>
              </w:rPr>
              <w:t>2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6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7E2AE3" w:rsidRPr="00346650">
              <w:rPr>
                <w:rFonts w:cs="Arial"/>
                <w:color w:val="000000" w:themeColor="text1"/>
                <w:kern w:val="24"/>
                <w:szCs w:val="20"/>
              </w:rPr>
              <w:t>3</w:t>
            </w:r>
          </w:p>
        </w:tc>
        <w:tc>
          <w:tcPr>
            <w:tcW w:w="993" w:type="dxa"/>
            <w:vAlign w:val="center"/>
          </w:tcPr>
          <w:p w14:paraId="4E1A6A19" w14:textId="5D80D079" w:rsidR="00994EA8" w:rsidRPr="00346650" w:rsidRDefault="00994EA8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B712E7">
              <w:rPr>
                <w:rFonts w:cs="Arial"/>
                <w:color w:val="000000" w:themeColor="text1"/>
                <w:kern w:val="24"/>
                <w:szCs w:val="20"/>
              </w:rPr>
              <w:t>809</w:t>
            </w:r>
            <w:r w:rsidRPr="00346650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</w:tr>
      <w:tr w:rsidR="00994EA8" w:rsidRPr="00713F79" w14:paraId="62F1BABF" w14:textId="66652901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0471A3" w14:textId="77777777" w:rsidR="00994EA8" w:rsidRPr="00713F79" w:rsidRDefault="00994EA8" w:rsidP="00994EA8">
            <w:pPr>
              <w:spacing w:before="120" w:after="120" w:line="480" w:lineRule="auto"/>
              <w:textAlignment w:val="baseline"/>
              <w:rPr>
                <w:rFonts w:eastAsia="Calibri"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Mean number of medications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br/>
              <w:t>at month 3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88406C" w14:textId="2397100C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7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1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3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 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1C50A4" w14:textId="398D9B1B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  0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0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4E8283" w14:textId="3450D682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203</w:t>
            </w:r>
            <w:r w:rsidRPr="00713F79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  <w:tc>
          <w:tcPr>
            <w:tcW w:w="1217" w:type="dxa"/>
            <w:vAlign w:val="center"/>
          </w:tcPr>
          <w:p w14:paraId="33ECB410" w14:textId="4B26B8C5" w:rsidR="00994EA8" w:rsidRPr="00346650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3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± 1.1 </w:t>
            </w:r>
          </w:p>
        </w:tc>
        <w:tc>
          <w:tcPr>
            <w:tcW w:w="1275" w:type="dxa"/>
            <w:vAlign w:val="center"/>
          </w:tcPr>
          <w:p w14:paraId="021AD159" w14:textId="1B591FF0" w:rsidR="00994EA8" w:rsidRPr="00346650" w:rsidRDefault="00994EA8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  0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51E30918" w14:textId="5D0798CB" w:rsidR="00994EA8" w:rsidRPr="00346650" w:rsidRDefault="00994EA8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B712E7">
              <w:rPr>
                <w:rFonts w:cs="Arial"/>
                <w:color w:val="000000" w:themeColor="text1"/>
                <w:kern w:val="24"/>
                <w:szCs w:val="20"/>
              </w:rPr>
              <w:t>789</w:t>
            </w:r>
            <w:r w:rsidRPr="00346650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</w:tr>
      <w:tr w:rsidR="00994EA8" w:rsidRPr="00713F79" w14:paraId="4B7E4233" w14:textId="0DE0AF9E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962573" w14:textId="77777777" w:rsidR="00994EA8" w:rsidRPr="00713F79" w:rsidRDefault="00994EA8" w:rsidP="00994EA8">
            <w:pPr>
              <w:spacing w:before="120" w:after="120" w:line="480" w:lineRule="auto"/>
              <w:textAlignment w:val="baseline"/>
              <w:rPr>
                <w:rFonts w:eastAsia="Calibri"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Mean number of medications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br/>
              <w:t>at month 6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27947B" w14:textId="5A4790D5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7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1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2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77F525" w14:textId="35CEB689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  0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0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9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046AB4" w14:textId="62788A93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303</w:t>
            </w:r>
            <w:r w:rsidRPr="00713F79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  <w:tc>
          <w:tcPr>
            <w:tcW w:w="1217" w:type="dxa"/>
            <w:vAlign w:val="center"/>
          </w:tcPr>
          <w:p w14:paraId="05B5A49C" w14:textId="3ACB9136" w:rsidR="00994EA8" w:rsidRPr="00346650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± 1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3412CC36" w14:textId="5B7681C4" w:rsidR="00994EA8" w:rsidRPr="00346650" w:rsidRDefault="00994EA8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  0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7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</w:p>
        </w:tc>
        <w:tc>
          <w:tcPr>
            <w:tcW w:w="993" w:type="dxa"/>
            <w:vAlign w:val="center"/>
          </w:tcPr>
          <w:p w14:paraId="7FBE0853" w14:textId="4F2C00C7" w:rsidR="00994EA8" w:rsidRPr="00346650" w:rsidRDefault="00994EA8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346650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B712E7">
              <w:rPr>
                <w:rFonts w:cs="Arial"/>
                <w:color w:val="000000" w:themeColor="text1"/>
                <w:kern w:val="24"/>
                <w:szCs w:val="20"/>
              </w:rPr>
              <w:t>309</w:t>
            </w:r>
            <w:r w:rsidRPr="00346650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</w:tr>
      <w:tr w:rsidR="00994EA8" w:rsidRPr="00713F79" w14:paraId="1B8BCE64" w14:textId="385266BE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BE6AF4" w14:textId="77777777" w:rsidR="00994EA8" w:rsidRPr="00713F79" w:rsidRDefault="00994EA8" w:rsidP="00994EA8">
            <w:pPr>
              <w:spacing w:before="120" w:after="120" w:line="480" w:lineRule="auto"/>
              <w:textAlignment w:val="baseline"/>
              <w:rPr>
                <w:rFonts w:eastAsia="Calibri"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Mean number of medications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br/>
              <w:t>at month 12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19F6F8" w14:textId="275845DC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6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0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8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 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246A40" w14:textId="380C3212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  0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5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1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0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0CF124" w14:textId="64B3738E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627</w:t>
            </w:r>
            <w:r w:rsidRPr="00713F79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  <w:tc>
          <w:tcPr>
            <w:tcW w:w="1217" w:type="dxa"/>
            <w:vAlign w:val="center"/>
          </w:tcPr>
          <w:p w14:paraId="4441E6B1" w14:textId="73A372B7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6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2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 </w:t>
            </w:r>
          </w:p>
        </w:tc>
        <w:tc>
          <w:tcPr>
            <w:tcW w:w="1275" w:type="dxa"/>
            <w:vAlign w:val="center"/>
          </w:tcPr>
          <w:p w14:paraId="015D3B88" w14:textId="6572AE10" w:rsidR="00994EA8" w:rsidRPr="00713F79" w:rsidRDefault="00994EA8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  0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9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</w:p>
        </w:tc>
        <w:tc>
          <w:tcPr>
            <w:tcW w:w="993" w:type="dxa"/>
            <w:vAlign w:val="center"/>
          </w:tcPr>
          <w:p w14:paraId="4C3C53F9" w14:textId="7DC989CB" w:rsidR="00994EA8" w:rsidRPr="00713F79" w:rsidRDefault="00994EA8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B712E7">
              <w:rPr>
                <w:rFonts w:cs="Arial"/>
                <w:color w:val="000000" w:themeColor="text1"/>
                <w:kern w:val="24"/>
                <w:szCs w:val="20"/>
              </w:rPr>
              <w:t>389</w:t>
            </w:r>
            <w:r w:rsidRPr="00713F79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</w:tr>
      <w:tr w:rsidR="00994EA8" w:rsidRPr="00713F79" w14:paraId="2170F17A" w14:textId="416E6634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79A3C6" w14:textId="77777777" w:rsidR="00994EA8" w:rsidRPr="00713F79" w:rsidRDefault="00994EA8" w:rsidP="00994EA8">
            <w:pPr>
              <w:spacing w:before="120" w:after="120" w:line="480" w:lineRule="auto"/>
              <w:textAlignment w:val="baseline"/>
              <w:rPr>
                <w:rFonts w:eastAsia="Calibri"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Mean number of medications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br/>
              <w:t>at month 18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8CCDC8" w14:textId="7BA2B268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6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0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8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 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BF25E2" w14:textId="77777777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  0.5 ± 0.9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1D19BB" w14:textId="5174EA8B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749</w:t>
            </w:r>
            <w:r w:rsidRPr="00713F79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  <w:tc>
          <w:tcPr>
            <w:tcW w:w="1217" w:type="dxa"/>
            <w:vAlign w:val="center"/>
          </w:tcPr>
          <w:p w14:paraId="293FCBD9" w14:textId="5BBD3D76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8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7E2AE3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7E2AE3"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 </w:t>
            </w:r>
          </w:p>
        </w:tc>
        <w:tc>
          <w:tcPr>
            <w:tcW w:w="1275" w:type="dxa"/>
            <w:vAlign w:val="center"/>
          </w:tcPr>
          <w:p w14:paraId="481327A0" w14:textId="5F22D1BF" w:rsidR="00994EA8" w:rsidRPr="00713F79" w:rsidRDefault="00994EA8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  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1.0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</w:p>
        </w:tc>
        <w:tc>
          <w:tcPr>
            <w:tcW w:w="993" w:type="dxa"/>
            <w:vAlign w:val="center"/>
          </w:tcPr>
          <w:p w14:paraId="43539E33" w14:textId="00E413AA" w:rsidR="00994EA8" w:rsidRPr="00713F79" w:rsidRDefault="00994EA8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B712E7">
              <w:rPr>
                <w:rFonts w:cs="Arial"/>
                <w:color w:val="000000" w:themeColor="text1"/>
                <w:kern w:val="24"/>
                <w:szCs w:val="20"/>
              </w:rPr>
              <w:t>713</w:t>
            </w:r>
            <w:r w:rsidRPr="00713F79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</w:tr>
      <w:tr w:rsidR="00994EA8" w:rsidRPr="00713F79" w14:paraId="79B0786C" w14:textId="79E8E50A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ECA74C" w14:textId="77777777" w:rsidR="00994EA8" w:rsidRPr="00713F79" w:rsidRDefault="00994EA8" w:rsidP="00994EA8">
            <w:pPr>
              <w:spacing w:before="120" w:after="120" w:line="480" w:lineRule="auto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Mean number of medications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br/>
              <w:t>at month 24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DAB726" w14:textId="16B74AC8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6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0.7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 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B0EA8C" w14:textId="2EBF07D7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  0.5 ± 0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8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22CA1C" w14:textId="410A08A0" w:rsidR="00994EA8" w:rsidRPr="00713F79" w:rsidRDefault="00994EA8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3400DA">
              <w:rPr>
                <w:rFonts w:cs="Arial"/>
                <w:color w:val="000000" w:themeColor="text1"/>
                <w:kern w:val="24"/>
                <w:szCs w:val="20"/>
              </w:rPr>
              <w:t>433</w:t>
            </w:r>
            <w:r w:rsidRPr="00713F79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  <w:tc>
          <w:tcPr>
            <w:tcW w:w="1217" w:type="dxa"/>
            <w:vAlign w:val="center"/>
          </w:tcPr>
          <w:p w14:paraId="232733BA" w14:textId="28E1F63F" w:rsidR="00994EA8" w:rsidRPr="00713F79" w:rsidRDefault="007E2AE3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0</w:t>
            </w:r>
            <w:r w:rsidR="00994EA8"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9</w:t>
            </w:r>
            <w:r w:rsidR="00994EA8"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994EA8">
              <w:rPr>
                <w:rFonts w:cs="Arial"/>
                <w:color w:val="000000" w:themeColor="text1"/>
                <w:kern w:val="24"/>
                <w:szCs w:val="20"/>
              </w:rPr>
              <w:t>1</w:t>
            </w:r>
            <w:r w:rsidR="00994EA8" w:rsidRPr="00713F79">
              <w:rPr>
                <w:rFonts w:cs="Arial"/>
                <w:color w:val="000000" w:themeColor="text1"/>
                <w:kern w:val="24"/>
                <w:szCs w:val="20"/>
              </w:rPr>
              <w:t>.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4</w:t>
            </w:r>
            <w:r w:rsidR="00994EA8" w:rsidRPr="00713F79">
              <w:rPr>
                <w:rFonts w:cs="Arial"/>
                <w:color w:val="000000" w:themeColor="text1"/>
                <w:kern w:val="24"/>
                <w:szCs w:val="20"/>
              </w:rPr>
              <w:t> </w:t>
            </w:r>
          </w:p>
        </w:tc>
        <w:tc>
          <w:tcPr>
            <w:tcW w:w="1275" w:type="dxa"/>
            <w:vAlign w:val="center"/>
          </w:tcPr>
          <w:p w14:paraId="40467798" w14:textId="0F61BF53" w:rsidR="00994EA8" w:rsidRPr="00713F79" w:rsidRDefault="00994EA8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  0.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9</w:t>
            </w: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 xml:space="preserve"> ± </w:t>
            </w:r>
            <w:r w:rsidR="00E042F2">
              <w:rPr>
                <w:rFonts w:cs="Arial"/>
                <w:color w:val="000000" w:themeColor="text1"/>
                <w:kern w:val="24"/>
                <w:szCs w:val="20"/>
              </w:rPr>
              <w:t>1.3</w:t>
            </w:r>
          </w:p>
        </w:tc>
        <w:tc>
          <w:tcPr>
            <w:tcW w:w="993" w:type="dxa"/>
            <w:vAlign w:val="center"/>
          </w:tcPr>
          <w:p w14:paraId="76A79AA7" w14:textId="255CB231" w:rsidR="00994EA8" w:rsidRPr="00713F79" w:rsidRDefault="00994EA8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 w:rsidRPr="00713F79"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B712E7">
              <w:rPr>
                <w:rFonts w:cs="Arial"/>
                <w:color w:val="000000" w:themeColor="text1"/>
                <w:kern w:val="24"/>
                <w:szCs w:val="20"/>
              </w:rPr>
              <w:t>972</w:t>
            </w:r>
            <w:r w:rsidRPr="00713F79">
              <w:rPr>
                <w:rFonts w:cs="Arial"/>
                <w:color w:val="000000" w:themeColor="text1"/>
                <w:kern w:val="24"/>
                <w:position w:val="13"/>
                <w:szCs w:val="20"/>
                <w:vertAlign w:val="superscript"/>
              </w:rPr>
              <w:t>†</w:t>
            </w:r>
          </w:p>
        </w:tc>
      </w:tr>
      <w:tr w:rsidR="00994EA8" w:rsidRPr="00713F79" w14:paraId="784194BC" w14:textId="77777777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380E35" w14:textId="407D8622" w:rsidR="00994EA8" w:rsidRPr="00713F79" w:rsidRDefault="00994EA8" w:rsidP="00994EA8">
            <w:pPr>
              <w:spacing w:before="120" w:after="120" w:line="480" w:lineRule="auto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 xml:space="preserve">Overall success </w:t>
            </w:r>
            <w:r w:rsidR="008C251F">
              <w:rPr>
                <w:rFonts w:cs="Arial"/>
                <w:color w:val="000000" w:themeColor="text1"/>
                <w:kern w:val="24"/>
                <w:szCs w:val="20"/>
              </w:rPr>
              <w:t xml:space="preserve">at month 3 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(%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85C752" w14:textId="0DD485AA" w:rsidR="00994EA8" w:rsidRPr="00713F79" w:rsidRDefault="00B712E7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75.0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3C53E1" w14:textId="641339C9" w:rsidR="00994EA8" w:rsidRPr="00713F79" w:rsidRDefault="008C251F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8</w:t>
            </w:r>
            <w:r w:rsidR="002A1710">
              <w:rPr>
                <w:rFonts w:cs="Arial"/>
                <w:color w:val="000000" w:themeColor="text1"/>
                <w:kern w:val="24"/>
                <w:szCs w:val="20"/>
              </w:rPr>
              <w:t>3.3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6ACD56" w14:textId="49246999" w:rsidR="00994EA8" w:rsidRPr="00713F79" w:rsidRDefault="00F23BEA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2A1710">
              <w:rPr>
                <w:rFonts w:cs="Arial"/>
                <w:color w:val="000000" w:themeColor="text1"/>
                <w:kern w:val="24"/>
                <w:szCs w:val="20"/>
              </w:rPr>
              <w:t>452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*</w:t>
            </w:r>
          </w:p>
        </w:tc>
        <w:tc>
          <w:tcPr>
            <w:tcW w:w="1217" w:type="dxa"/>
            <w:vAlign w:val="center"/>
          </w:tcPr>
          <w:p w14:paraId="2454139E" w14:textId="645DD759" w:rsidR="00994EA8" w:rsidRPr="00713F79" w:rsidRDefault="002A1710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83.3</w:t>
            </w:r>
          </w:p>
        </w:tc>
        <w:tc>
          <w:tcPr>
            <w:tcW w:w="1275" w:type="dxa"/>
            <w:vAlign w:val="center"/>
          </w:tcPr>
          <w:p w14:paraId="488150CA" w14:textId="388D4C3A" w:rsidR="00994EA8" w:rsidRPr="00713F79" w:rsidRDefault="002A1710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74.1</w:t>
            </w:r>
          </w:p>
        </w:tc>
        <w:tc>
          <w:tcPr>
            <w:tcW w:w="993" w:type="dxa"/>
            <w:vAlign w:val="center"/>
          </w:tcPr>
          <w:p w14:paraId="24053EA9" w14:textId="6E06E2AB" w:rsidR="00994EA8" w:rsidRPr="00713F79" w:rsidRDefault="00833B7B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1504B5">
              <w:rPr>
                <w:rFonts w:cs="Arial"/>
                <w:color w:val="000000" w:themeColor="text1"/>
                <w:kern w:val="24"/>
                <w:szCs w:val="20"/>
              </w:rPr>
              <w:t>392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*</w:t>
            </w:r>
          </w:p>
        </w:tc>
      </w:tr>
      <w:tr w:rsidR="008C251F" w:rsidRPr="00713F79" w14:paraId="07173909" w14:textId="77777777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949EA9" w14:textId="4229916B" w:rsidR="008C251F" w:rsidRDefault="008C251F" w:rsidP="00994EA8">
            <w:pPr>
              <w:spacing w:before="120" w:after="120" w:line="480" w:lineRule="auto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lastRenderedPageBreak/>
              <w:t>Overall success at month 6 (%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97B314" w14:textId="628E6CFF" w:rsidR="008C251F" w:rsidRPr="00713F79" w:rsidRDefault="00B712E7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75.0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BDDF82" w14:textId="062AB1DC" w:rsidR="008C251F" w:rsidRPr="00713F79" w:rsidRDefault="008C251F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8</w:t>
            </w:r>
            <w:r w:rsidR="002A1710">
              <w:rPr>
                <w:rFonts w:cs="Arial"/>
                <w:color w:val="000000" w:themeColor="text1"/>
                <w:kern w:val="24"/>
                <w:szCs w:val="20"/>
              </w:rPr>
              <w:t>1.8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343E85" w14:textId="23E02F55" w:rsidR="008C251F" w:rsidRPr="00713F79" w:rsidRDefault="00833B7B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2A1710">
              <w:rPr>
                <w:rFonts w:cs="Arial"/>
                <w:color w:val="000000" w:themeColor="text1"/>
                <w:kern w:val="24"/>
                <w:szCs w:val="20"/>
              </w:rPr>
              <w:t>553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*</w:t>
            </w:r>
          </w:p>
        </w:tc>
        <w:tc>
          <w:tcPr>
            <w:tcW w:w="1217" w:type="dxa"/>
            <w:vAlign w:val="center"/>
          </w:tcPr>
          <w:p w14:paraId="624F21F2" w14:textId="0ADF56B3" w:rsidR="008C251F" w:rsidRPr="00713F79" w:rsidRDefault="002A1710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80.0</w:t>
            </w:r>
          </w:p>
        </w:tc>
        <w:tc>
          <w:tcPr>
            <w:tcW w:w="1275" w:type="dxa"/>
            <w:vAlign w:val="center"/>
          </w:tcPr>
          <w:p w14:paraId="10D63E03" w14:textId="0F0508B8" w:rsidR="008C251F" w:rsidRPr="00713F79" w:rsidRDefault="002A1710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77.8</w:t>
            </w:r>
          </w:p>
        </w:tc>
        <w:tc>
          <w:tcPr>
            <w:tcW w:w="993" w:type="dxa"/>
            <w:vAlign w:val="center"/>
          </w:tcPr>
          <w:p w14:paraId="0615A2E7" w14:textId="12A05132" w:rsidR="008C251F" w:rsidRPr="00713F79" w:rsidRDefault="00833B7B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1504B5">
              <w:rPr>
                <w:rFonts w:cs="Arial"/>
                <w:color w:val="000000" w:themeColor="text1"/>
                <w:kern w:val="24"/>
                <w:szCs w:val="20"/>
              </w:rPr>
              <w:t>837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*</w:t>
            </w:r>
          </w:p>
        </w:tc>
      </w:tr>
      <w:tr w:rsidR="008C251F" w:rsidRPr="00713F79" w14:paraId="1F5D763B" w14:textId="77777777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AEF65B" w14:textId="1F6E7B51" w:rsidR="008C251F" w:rsidRDefault="008C251F" w:rsidP="00994EA8">
            <w:pPr>
              <w:spacing w:before="120" w:after="120" w:line="480" w:lineRule="auto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Overall success at month 12 (%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2DB2E3" w14:textId="7498F9EC" w:rsidR="008C251F" w:rsidRPr="00713F79" w:rsidRDefault="00B712E7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75.0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348049" w14:textId="1C057F89" w:rsidR="008C251F" w:rsidRPr="00713F79" w:rsidRDefault="008C251F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7</w:t>
            </w:r>
            <w:r w:rsidR="002A1710">
              <w:rPr>
                <w:rFonts w:cs="Arial"/>
                <w:color w:val="000000" w:themeColor="text1"/>
                <w:kern w:val="24"/>
                <w:szCs w:val="20"/>
              </w:rPr>
              <w:t>8.6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2A57D9" w14:textId="1D0F8BD4" w:rsidR="008C251F" w:rsidRPr="00713F79" w:rsidRDefault="00833B7B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4A21AC">
              <w:rPr>
                <w:rFonts w:cs="Arial"/>
                <w:color w:val="000000" w:themeColor="text1"/>
                <w:kern w:val="24"/>
                <w:szCs w:val="20"/>
              </w:rPr>
              <w:t>772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*</w:t>
            </w:r>
          </w:p>
        </w:tc>
        <w:tc>
          <w:tcPr>
            <w:tcW w:w="1217" w:type="dxa"/>
            <w:vAlign w:val="center"/>
          </w:tcPr>
          <w:p w14:paraId="1178E5D1" w14:textId="1104CCA7" w:rsidR="008C251F" w:rsidRPr="00713F79" w:rsidRDefault="002A1710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75.0</w:t>
            </w:r>
          </w:p>
        </w:tc>
        <w:tc>
          <w:tcPr>
            <w:tcW w:w="1275" w:type="dxa"/>
            <w:vAlign w:val="center"/>
          </w:tcPr>
          <w:p w14:paraId="66154F6D" w14:textId="25D40C12" w:rsidR="008C251F" w:rsidRPr="00713F79" w:rsidRDefault="002A1710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74.1</w:t>
            </w:r>
          </w:p>
        </w:tc>
        <w:tc>
          <w:tcPr>
            <w:tcW w:w="993" w:type="dxa"/>
            <w:vAlign w:val="center"/>
          </w:tcPr>
          <w:p w14:paraId="5A94F3E5" w14:textId="6ED4B329" w:rsidR="008C251F" w:rsidRPr="00713F79" w:rsidRDefault="009A761F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1504B5">
              <w:rPr>
                <w:rFonts w:cs="Arial"/>
                <w:color w:val="000000" w:themeColor="text1"/>
                <w:kern w:val="24"/>
                <w:szCs w:val="20"/>
              </w:rPr>
              <w:t>937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*</w:t>
            </w:r>
          </w:p>
        </w:tc>
      </w:tr>
      <w:tr w:rsidR="008C251F" w:rsidRPr="00713F79" w14:paraId="0AF8F935" w14:textId="77777777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208022" w14:textId="6F1C9BAD" w:rsidR="008C251F" w:rsidRDefault="008C251F" w:rsidP="00994EA8">
            <w:pPr>
              <w:spacing w:before="120" w:after="120" w:line="480" w:lineRule="auto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Overall success at month 18 (%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E07D49" w14:textId="3A68A1D9" w:rsidR="008C251F" w:rsidRPr="00713F79" w:rsidRDefault="00B712E7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70.0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330068" w14:textId="37158D4C" w:rsidR="008C251F" w:rsidRPr="00713F79" w:rsidRDefault="008C251F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7</w:t>
            </w:r>
            <w:r w:rsidR="002A1710">
              <w:rPr>
                <w:rFonts w:cs="Arial"/>
                <w:color w:val="000000" w:themeColor="text1"/>
                <w:kern w:val="24"/>
                <w:szCs w:val="20"/>
              </w:rPr>
              <w:t>5.0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A37A09" w14:textId="2425424F" w:rsidR="008C251F" w:rsidRPr="00713F79" w:rsidRDefault="00833B7B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4A21AC">
              <w:rPr>
                <w:rFonts w:cs="Arial"/>
                <w:color w:val="000000" w:themeColor="text1"/>
                <w:kern w:val="24"/>
                <w:szCs w:val="20"/>
              </w:rPr>
              <w:t>711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*</w:t>
            </w:r>
          </w:p>
        </w:tc>
        <w:tc>
          <w:tcPr>
            <w:tcW w:w="1217" w:type="dxa"/>
            <w:vAlign w:val="center"/>
          </w:tcPr>
          <w:p w14:paraId="128D869C" w14:textId="690032D5" w:rsidR="008C251F" w:rsidRPr="00713F79" w:rsidRDefault="002A1710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74.1</w:t>
            </w:r>
          </w:p>
        </w:tc>
        <w:tc>
          <w:tcPr>
            <w:tcW w:w="1275" w:type="dxa"/>
            <w:vAlign w:val="center"/>
          </w:tcPr>
          <w:p w14:paraId="5A71D242" w14:textId="0A7B063C" w:rsidR="008C251F" w:rsidRPr="00713F79" w:rsidRDefault="002A1710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73.1</w:t>
            </w:r>
          </w:p>
        </w:tc>
        <w:tc>
          <w:tcPr>
            <w:tcW w:w="993" w:type="dxa"/>
            <w:vAlign w:val="center"/>
          </w:tcPr>
          <w:p w14:paraId="5B9C01AC" w14:textId="43D4594A" w:rsidR="008C251F" w:rsidRPr="00713F79" w:rsidRDefault="009A761F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1504B5">
              <w:rPr>
                <w:rFonts w:cs="Arial"/>
                <w:color w:val="000000" w:themeColor="text1"/>
                <w:kern w:val="24"/>
                <w:szCs w:val="20"/>
              </w:rPr>
              <w:t>934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*</w:t>
            </w:r>
          </w:p>
        </w:tc>
      </w:tr>
      <w:tr w:rsidR="008C251F" w:rsidRPr="00713F79" w14:paraId="36FF2122" w14:textId="77777777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8C28A2" w14:textId="4DD34F98" w:rsidR="008C251F" w:rsidRDefault="008C251F" w:rsidP="00994EA8">
            <w:pPr>
              <w:spacing w:before="120" w:after="120" w:line="480" w:lineRule="auto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Overall success at month 24 (%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FFB043" w14:textId="5B15D873" w:rsidR="008C251F" w:rsidRPr="00713F79" w:rsidRDefault="008C251F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70.0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19B2EA" w14:textId="4C9C98D2" w:rsidR="008C251F" w:rsidRPr="00713F79" w:rsidRDefault="008C251F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7</w:t>
            </w:r>
            <w:r w:rsidR="002A1710">
              <w:rPr>
                <w:rFonts w:cs="Arial"/>
                <w:color w:val="000000" w:themeColor="text1"/>
                <w:kern w:val="24"/>
                <w:szCs w:val="20"/>
              </w:rPr>
              <w:t>2.0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F173CF" w14:textId="1686F3ED" w:rsidR="008C251F" w:rsidRPr="00713F79" w:rsidRDefault="00833B7B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4A21AC">
              <w:rPr>
                <w:rFonts w:cs="Arial"/>
                <w:color w:val="000000" w:themeColor="text1"/>
                <w:kern w:val="24"/>
                <w:szCs w:val="20"/>
              </w:rPr>
              <w:t>883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*</w:t>
            </w:r>
          </w:p>
        </w:tc>
        <w:tc>
          <w:tcPr>
            <w:tcW w:w="1217" w:type="dxa"/>
            <w:vAlign w:val="center"/>
          </w:tcPr>
          <w:p w14:paraId="6BF47389" w14:textId="37AC6386" w:rsidR="008C251F" w:rsidRPr="00713F79" w:rsidRDefault="002A1710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75.0</w:t>
            </w:r>
          </w:p>
        </w:tc>
        <w:tc>
          <w:tcPr>
            <w:tcW w:w="1275" w:type="dxa"/>
            <w:vAlign w:val="center"/>
          </w:tcPr>
          <w:p w14:paraId="1C013679" w14:textId="0008677C" w:rsidR="008C251F" w:rsidRPr="00713F79" w:rsidRDefault="002A1710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71.4</w:t>
            </w:r>
          </w:p>
        </w:tc>
        <w:tc>
          <w:tcPr>
            <w:tcW w:w="993" w:type="dxa"/>
            <w:vAlign w:val="center"/>
          </w:tcPr>
          <w:p w14:paraId="7593826A" w14:textId="02F48C0D" w:rsidR="008C251F" w:rsidRPr="00713F79" w:rsidRDefault="001504B5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0.787</w:t>
            </w:r>
            <w:r w:rsidR="009A761F">
              <w:rPr>
                <w:rFonts w:cs="Arial"/>
                <w:color w:val="000000" w:themeColor="text1"/>
                <w:kern w:val="24"/>
                <w:szCs w:val="20"/>
              </w:rPr>
              <w:t>*</w:t>
            </w:r>
          </w:p>
        </w:tc>
      </w:tr>
      <w:tr w:rsidR="00994EA8" w:rsidRPr="00713F79" w14:paraId="5F5965DE" w14:textId="77777777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64FEC6" w14:textId="49DE2693" w:rsidR="00994EA8" w:rsidRDefault="00994EA8" w:rsidP="00994EA8">
            <w:pPr>
              <w:spacing w:before="120" w:after="120" w:line="480" w:lineRule="auto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Complete success</w:t>
            </w:r>
            <w:r w:rsidR="008C251F">
              <w:rPr>
                <w:rFonts w:cs="Arial"/>
                <w:color w:val="000000" w:themeColor="text1"/>
                <w:kern w:val="24"/>
                <w:szCs w:val="20"/>
              </w:rPr>
              <w:t xml:space="preserve"> at month 3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 xml:space="preserve"> (%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8EDEE0" w14:textId="5D58FAE2" w:rsidR="00994EA8" w:rsidRPr="00713F79" w:rsidRDefault="002A1710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65.0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091543" w14:textId="6368597C" w:rsidR="00994EA8" w:rsidRPr="00713F79" w:rsidRDefault="002A1710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72.2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8175AC" w14:textId="223BD259" w:rsidR="00994EA8" w:rsidRPr="00713F79" w:rsidRDefault="00833B7B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2A1710">
              <w:rPr>
                <w:rFonts w:cs="Arial"/>
                <w:color w:val="000000" w:themeColor="text1"/>
                <w:kern w:val="24"/>
                <w:szCs w:val="20"/>
              </w:rPr>
              <w:t>573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*</w:t>
            </w:r>
          </w:p>
        </w:tc>
        <w:tc>
          <w:tcPr>
            <w:tcW w:w="1217" w:type="dxa"/>
            <w:vAlign w:val="center"/>
          </w:tcPr>
          <w:p w14:paraId="698C0227" w14:textId="1A1D35EA" w:rsidR="00994EA8" w:rsidRPr="00713F79" w:rsidRDefault="002A1710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73.3</w:t>
            </w:r>
          </w:p>
        </w:tc>
        <w:tc>
          <w:tcPr>
            <w:tcW w:w="1275" w:type="dxa"/>
            <w:vAlign w:val="center"/>
          </w:tcPr>
          <w:p w14:paraId="3B3B74A0" w14:textId="3C974B1E" w:rsidR="00994EA8" w:rsidRPr="00713F79" w:rsidRDefault="002A1710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66.7</w:t>
            </w:r>
          </w:p>
        </w:tc>
        <w:tc>
          <w:tcPr>
            <w:tcW w:w="993" w:type="dxa"/>
            <w:vAlign w:val="center"/>
          </w:tcPr>
          <w:p w14:paraId="72F5EB86" w14:textId="25F4FA1C" w:rsidR="00994EA8" w:rsidRPr="00713F79" w:rsidRDefault="009A761F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1504B5">
              <w:rPr>
                <w:rFonts w:cs="Arial"/>
                <w:color w:val="000000" w:themeColor="text1"/>
                <w:kern w:val="24"/>
                <w:szCs w:val="20"/>
              </w:rPr>
              <w:t>583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*</w:t>
            </w:r>
          </w:p>
        </w:tc>
      </w:tr>
      <w:tr w:rsidR="008C251F" w:rsidRPr="00713F79" w14:paraId="4C49D11F" w14:textId="77777777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50389F" w14:textId="470DC78E" w:rsidR="008C251F" w:rsidRDefault="008C251F" w:rsidP="00994EA8">
            <w:pPr>
              <w:spacing w:before="120" w:after="120" w:line="480" w:lineRule="auto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Complete success at month 6 (%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98D57F" w14:textId="6A83372F" w:rsidR="008C251F" w:rsidRPr="00713F79" w:rsidRDefault="002A1710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65.0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4349A6" w14:textId="5A335552" w:rsidR="008C251F" w:rsidRPr="00713F79" w:rsidRDefault="002A1710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75.8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6D16FB" w14:textId="485E13AA" w:rsidR="008C251F" w:rsidRPr="00713F79" w:rsidRDefault="00833B7B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2A1710">
              <w:rPr>
                <w:rFonts w:cs="Arial"/>
                <w:color w:val="000000" w:themeColor="text1"/>
                <w:kern w:val="24"/>
                <w:szCs w:val="20"/>
              </w:rPr>
              <w:t>399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*</w:t>
            </w:r>
          </w:p>
        </w:tc>
        <w:tc>
          <w:tcPr>
            <w:tcW w:w="1217" w:type="dxa"/>
            <w:vAlign w:val="center"/>
          </w:tcPr>
          <w:p w14:paraId="04178570" w14:textId="2E34BAE0" w:rsidR="008C251F" w:rsidRPr="00713F79" w:rsidRDefault="002A1710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73.3</w:t>
            </w:r>
          </w:p>
        </w:tc>
        <w:tc>
          <w:tcPr>
            <w:tcW w:w="1275" w:type="dxa"/>
            <w:vAlign w:val="center"/>
          </w:tcPr>
          <w:p w14:paraId="1566BC88" w14:textId="222A7565" w:rsidR="008C251F" w:rsidRPr="00713F79" w:rsidRDefault="002A1710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66.7</w:t>
            </w:r>
          </w:p>
        </w:tc>
        <w:tc>
          <w:tcPr>
            <w:tcW w:w="993" w:type="dxa"/>
            <w:vAlign w:val="center"/>
          </w:tcPr>
          <w:p w14:paraId="215B72A4" w14:textId="76187AE2" w:rsidR="008C251F" w:rsidRPr="00713F79" w:rsidRDefault="009A761F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1504B5">
              <w:rPr>
                <w:rFonts w:cs="Arial"/>
                <w:color w:val="000000" w:themeColor="text1"/>
                <w:kern w:val="24"/>
                <w:szCs w:val="20"/>
              </w:rPr>
              <w:t>583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*</w:t>
            </w:r>
          </w:p>
        </w:tc>
      </w:tr>
      <w:tr w:rsidR="008C251F" w:rsidRPr="00713F79" w14:paraId="48CFA384" w14:textId="77777777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0467CC" w14:textId="6779B6B4" w:rsidR="008C251F" w:rsidRDefault="008C251F" w:rsidP="00994EA8">
            <w:pPr>
              <w:spacing w:before="120" w:after="120" w:line="480" w:lineRule="auto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Complete success at month 12 (%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0EF8E3" w14:textId="3C85ED8B" w:rsidR="008C251F" w:rsidRPr="00713F79" w:rsidRDefault="002D65EC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6</w:t>
            </w:r>
            <w:r w:rsidR="002A1710">
              <w:rPr>
                <w:rFonts w:cs="Arial"/>
                <w:color w:val="000000" w:themeColor="text1"/>
                <w:kern w:val="24"/>
                <w:szCs w:val="20"/>
              </w:rPr>
              <w:t>0.0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6F1F5C" w14:textId="0684B545" w:rsidR="008C251F" w:rsidRPr="00713F79" w:rsidRDefault="002A1710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71.4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131936" w14:textId="6C24F00A" w:rsidR="008C251F" w:rsidRPr="00713F79" w:rsidRDefault="004A21AC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0.408</w:t>
            </w:r>
            <w:r w:rsidR="00833B7B">
              <w:rPr>
                <w:rFonts w:cs="Arial"/>
                <w:color w:val="000000" w:themeColor="text1"/>
                <w:kern w:val="24"/>
                <w:szCs w:val="20"/>
              </w:rPr>
              <w:t>*</w:t>
            </w:r>
          </w:p>
        </w:tc>
        <w:tc>
          <w:tcPr>
            <w:tcW w:w="1217" w:type="dxa"/>
            <w:vAlign w:val="center"/>
          </w:tcPr>
          <w:p w14:paraId="4DBB1225" w14:textId="75D0E900" w:rsidR="008C251F" w:rsidRPr="00713F79" w:rsidRDefault="002A1710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67.9</w:t>
            </w:r>
          </w:p>
        </w:tc>
        <w:tc>
          <w:tcPr>
            <w:tcW w:w="1275" w:type="dxa"/>
            <w:vAlign w:val="center"/>
          </w:tcPr>
          <w:p w14:paraId="1CB3F401" w14:textId="3447FF9B" w:rsidR="008C251F" w:rsidRPr="00713F79" w:rsidRDefault="002A1710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62.9</w:t>
            </w:r>
          </w:p>
        </w:tc>
        <w:tc>
          <w:tcPr>
            <w:tcW w:w="993" w:type="dxa"/>
            <w:vAlign w:val="center"/>
          </w:tcPr>
          <w:p w14:paraId="3EA486AE" w14:textId="440B7E6D" w:rsidR="008C251F" w:rsidRPr="00713F79" w:rsidRDefault="009A761F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1504B5">
              <w:rPr>
                <w:rFonts w:cs="Arial"/>
                <w:color w:val="000000" w:themeColor="text1"/>
                <w:kern w:val="24"/>
                <w:szCs w:val="20"/>
              </w:rPr>
              <w:t>840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*</w:t>
            </w:r>
          </w:p>
        </w:tc>
      </w:tr>
      <w:tr w:rsidR="008C251F" w:rsidRPr="00713F79" w14:paraId="0946AD3D" w14:textId="77777777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F4AEC2" w14:textId="1601F8DA" w:rsidR="008C251F" w:rsidRDefault="008C251F" w:rsidP="00994EA8">
            <w:pPr>
              <w:spacing w:before="120" w:after="120" w:line="480" w:lineRule="auto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Complete success at month 18 (%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E103BF" w14:textId="0BF0E7FD" w:rsidR="008C251F" w:rsidRPr="00713F79" w:rsidRDefault="002D65EC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6</w:t>
            </w:r>
            <w:r w:rsidR="002A1710">
              <w:rPr>
                <w:rFonts w:cs="Arial"/>
                <w:color w:val="000000" w:themeColor="text1"/>
                <w:kern w:val="24"/>
                <w:szCs w:val="20"/>
              </w:rPr>
              <w:t>0.0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5983DC" w14:textId="6F393C8F" w:rsidR="008C251F" w:rsidRPr="00713F79" w:rsidRDefault="002A1710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70.8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248814" w14:textId="2913337E" w:rsidR="008C251F" w:rsidRPr="00713F79" w:rsidRDefault="00833B7B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4A21AC">
              <w:rPr>
                <w:rFonts w:cs="Arial"/>
                <w:color w:val="000000" w:themeColor="text1"/>
                <w:kern w:val="24"/>
                <w:szCs w:val="20"/>
              </w:rPr>
              <w:t>450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*</w:t>
            </w:r>
          </w:p>
        </w:tc>
        <w:tc>
          <w:tcPr>
            <w:tcW w:w="1217" w:type="dxa"/>
            <w:vAlign w:val="center"/>
          </w:tcPr>
          <w:p w14:paraId="67855C87" w14:textId="793255EB" w:rsidR="008C251F" w:rsidRPr="00713F79" w:rsidRDefault="002A1710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66.7</w:t>
            </w:r>
          </w:p>
        </w:tc>
        <w:tc>
          <w:tcPr>
            <w:tcW w:w="1275" w:type="dxa"/>
            <w:vAlign w:val="center"/>
          </w:tcPr>
          <w:p w14:paraId="023B8B3A" w14:textId="1EC39C1C" w:rsidR="008C251F" w:rsidRPr="00713F79" w:rsidRDefault="002A1710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61.5</w:t>
            </w:r>
          </w:p>
        </w:tc>
        <w:tc>
          <w:tcPr>
            <w:tcW w:w="993" w:type="dxa"/>
            <w:vAlign w:val="center"/>
          </w:tcPr>
          <w:p w14:paraId="4158DDED" w14:textId="3677F414" w:rsidR="008C251F" w:rsidRPr="00713F79" w:rsidRDefault="009A761F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1504B5">
              <w:rPr>
                <w:rFonts w:cs="Arial"/>
                <w:color w:val="000000" w:themeColor="text1"/>
                <w:kern w:val="24"/>
                <w:szCs w:val="20"/>
              </w:rPr>
              <w:t>697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*</w:t>
            </w:r>
          </w:p>
        </w:tc>
      </w:tr>
      <w:tr w:rsidR="008C251F" w:rsidRPr="00713F79" w14:paraId="65153AE2" w14:textId="77777777" w:rsidTr="00162DCF">
        <w:trPr>
          <w:trHeight w:val="20"/>
        </w:trPr>
        <w:tc>
          <w:tcPr>
            <w:tcW w:w="2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0C07C5" w14:textId="01034977" w:rsidR="008C251F" w:rsidRDefault="008C251F" w:rsidP="00994EA8">
            <w:pPr>
              <w:spacing w:before="120" w:after="120" w:line="480" w:lineRule="auto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Complete success at month 24 (%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9303BA" w14:textId="2E490FF0" w:rsidR="008C251F" w:rsidRPr="00713F79" w:rsidRDefault="002D65EC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6</w:t>
            </w:r>
            <w:r w:rsidR="002A1710">
              <w:rPr>
                <w:rFonts w:cs="Arial"/>
                <w:color w:val="000000" w:themeColor="text1"/>
                <w:kern w:val="24"/>
                <w:szCs w:val="20"/>
              </w:rPr>
              <w:t>0.0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02FDD1" w14:textId="45909552" w:rsidR="008C251F" w:rsidRPr="00713F79" w:rsidRDefault="002A1710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65.0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D00F85" w14:textId="508707E3" w:rsidR="008C251F" w:rsidRPr="00713F79" w:rsidRDefault="00833B7B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4A21AC">
              <w:rPr>
                <w:rFonts w:cs="Arial"/>
                <w:color w:val="000000" w:themeColor="text1"/>
                <w:kern w:val="24"/>
                <w:szCs w:val="20"/>
              </w:rPr>
              <w:t>783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*</w:t>
            </w:r>
          </w:p>
        </w:tc>
        <w:tc>
          <w:tcPr>
            <w:tcW w:w="1217" w:type="dxa"/>
            <w:vAlign w:val="center"/>
          </w:tcPr>
          <w:p w14:paraId="40F03DEE" w14:textId="5CEF6B4C" w:rsidR="008C251F" w:rsidRPr="00713F79" w:rsidRDefault="002A1710" w:rsidP="00994EA8">
            <w:pPr>
              <w:spacing w:before="120" w:after="120" w:line="480" w:lineRule="auto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66.7</w:t>
            </w:r>
          </w:p>
        </w:tc>
        <w:tc>
          <w:tcPr>
            <w:tcW w:w="1275" w:type="dxa"/>
            <w:vAlign w:val="center"/>
          </w:tcPr>
          <w:p w14:paraId="5B849A6B" w14:textId="46957C73" w:rsidR="008C251F" w:rsidRPr="00713F79" w:rsidRDefault="002A1710" w:rsidP="00994EA8">
            <w:pPr>
              <w:spacing w:before="120" w:after="120" w:line="480" w:lineRule="auto"/>
              <w:ind w:left="-2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57.1</w:t>
            </w:r>
          </w:p>
        </w:tc>
        <w:tc>
          <w:tcPr>
            <w:tcW w:w="993" w:type="dxa"/>
            <w:vAlign w:val="center"/>
          </w:tcPr>
          <w:p w14:paraId="0924D53D" w14:textId="5EC61304" w:rsidR="008C251F" w:rsidRPr="00713F79" w:rsidRDefault="009A761F" w:rsidP="00994EA8">
            <w:pPr>
              <w:spacing w:before="120" w:after="120" w:line="480" w:lineRule="auto"/>
              <w:ind w:right="-7"/>
              <w:jc w:val="center"/>
              <w:textAlignment w:val="baseline"/>
              <w:rPr>
                <w:rFonts w:cs="Arial"/>
                <w:color w:val="000000" w:themeColor="text1"/>
                <w:kern w:val="24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Cs w:val="20"/>
              </w:rPr>
              <w:t>0.</w:t>
            </w:r>
            <w:r w:rsidR="001504B5">
              <w:rPr>
                <w:rFonts w:cs="Arial"/>
                <w:color w:val="000000" w:themeColor="text1"/>
                <w:kern w:val="24"/>
                <w:szCs w:val="20"/>
              </w:rPr>
              <w:t>511</w:t>
            </w:r>
            <w:r>
              <w:rPr>
                <w:rFonts w:cs="Arial"/>
                <w:color w:val="000000" w:themeColor="text1"/>
                <w:kern w:val="24"/>
                <w:szCs w:val="20"/>
              </w:rPr>
              <w:t>*</w:t>
            </w:r>
          </w:p>
        </w:tc>
      </w:tr>
    </w:tbl>
    <w:p w14:paraId="0208C8CA" w14:textId="77777777" w:rsidR="00D03D38" w:rsidRPr="004A5773" w:rsidRDefault="00D03D38" w:rsidP="00D03D3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Arial Unicode MS" w:cs="Arial"/>
          <w:szCs w:val="20"/>
        </w:rPr>
      </w:pPr>
      <w:r w:rsidRPr="00713F79">
        <w:rPr>
          <w:rFonts w:eastAsia="Arial Unicode MS" w:cs="Arial"/>
          <w:noProof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CB1E46" wp14:editId="0C555FD0">
                <wp:simplePos x="0" y="0"/>
                <wp:positionH relativeFrom="column">
                  <wp:posOffset>0</wp:posOffset>
                </wp:positionH>
                <wp:positionV relativeFrom="paragraph">
                  <wp:posOffset>40300</wp:posOffset>
                </wp:positionV>
                <wp:extent cx="7062470" cy="422910"/>
                <wp:effectExtent l="0" t="0" r="0" b="0"/>
                <wp:wrapNone/>
                <wp:docPr id="2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062470" cy="4229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B850A8A" w14:textId="77777777" w:rsidR="00D03D38" w:rsidRPr="00813064" w:rsidRDefault="00D03D38" w:rsidP="00D03D38">
                            <w:pPr>
                              <w:spacing w:line="276" w:lineRule="auto"/>
                              <w:rPr>
                                <w:szCs w:val="20"/>
                              </w:rPr>
                            </w:pPr>
                            <w:r w:rsidRPr="00813064">
                              <w:rPr>
                                <w:rFonts w:asciiTheme="minorHAnsi" w:hAnsi="Calibri" w:cs="Calibri"/>
                                <w:color w:val="000000" w:themeColor="text1"/>
                                <w:kern w:val="24"/>
                                <w:szCs w:val="20"/>
                              </w:rPr>
                              <w:t>*Chi-square test</w:t>
                            </w:r>
                            <w:r w:rsidRPr="00813064">
                              <w:rPr>
                                <w:rFonts w:ascii="Calibri" w:eastAsia="Calibri" w:hAnsi="Calibri" w:cs="Cordia New"/>
                                <w:color w:val="000000" w:themeColor="text1"/>
                                <w:kern w:val="24"/>
                                <w:szCs w:val="20"/>
                              </w:rPr>
                              <w:t xml:space="preserve">, </w:t>
                            </w:r>
                            <w:r w:rsidRPr="00813064">
                              <w:rPr>
                                <w:rFonts w:asciiTheme="minorHAnsi" w:hAnsi="Calibri" w:cs="Calibri"/>
                                <w:color w:val="000000" w:themeColor="text1"/>
                                <w:kern w:val="24"/>
                                <w:szCs w:val="20"/>
                              </w:rPr>
                              <w:t>†Student’s t-test, ‡Mann-Whitney U test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5CB1E46" id="Rectangle 11" o:spid="_x0000_s1027" style="position:absolute;margin-left:0;margin-top:3.15pt;width:556.1pt;height:33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" filled="f" stroked="f">
                <v:textbox style="mso-fit-shape-to-text:t">
                  <w:txbxContent>
                    <w:p w14:paraId="3B850A8A" w14:textId="77777777" w:rsidR="00D03D38" w:rsidRPr="00813064" w:rsidRDefault="00D03D38" w:rsidP="00D03D38">
                      <w:pPr>
                        <w:spacing w:line="276" w:lineRule="auto"/>
                        <w:rPr>
                          <w:szCs w:val="20"/>
                        </w:rPr>
                      </w:pPr>
                      <w:r w:rsidRPr="00813064">
                        <w:rPr>
                          <w:rFonts w:asciiTheme="minorHAnsi" w:hAnsi="Calibri" w:cs="Calibri"/>
                          <w:color w:val="000000" w:themeColor="text1"/>
                          <w:kern w:val="24"/>
                          <w:szCs w:val="20"/>
                        </w:rPr>
                        <w:t>*Chi-square test</w:t>
                      </w:r>
                      <w:r w:rsidRPr="00813064">
                        <w:rPr>
                          <w:rFonts w:ascii="Calibri" w:eastAsia="Calibri" w:hAnsi="Calibri" w:cs="Cordia New"/>
                          <w:color w:val="000000" w:themeColor="text1"/>
                          <w:kern w:val="24"/>
                          <w:szCs w:val="20"/>
                        </w:rPr>
                        <w:t xml:space="preserve">, </w:t>
                      </w:r>
                      <w:r w:rsidRPr="00813064">
                        <w:rPr>
                          <w:rFonts w:asciiTheme="minorHAnsi" w:hAnsi="Calibri" w:cs="Calibri"/>
                          <w:color w:val="000000" w:themeColor="text1"/>
                          <w:kern w:val="24"/>
                          <w:szCs w:val="20"/>
                        </w:rPr>
                        <w:t>†Student’s t-test, ‡Mann-Whitney U test</w:t>
                      </w:r>
                    </w:p>
                  </w:txbxContent>
                </v:textbox>
              </v:rect>
            </w:pict>
          </mc:Fallback>
        </mc:AlternateContent>
      </w:r>
    </w:p>
    <w:p w14:paraId="260BA31C" w14:textId="77777777" w:rsidR="00D03D38" w:rsidRPr="004A5773" w:rsidRDefault="00D03D38" w:rsidP="00D03D38">
      <w:pPr>
        <w:tabs>
          <w:tab w:val="left" w:pos="6621"/>
        </w:tabs>
        <w:spacing w:line="480" w:lineRule="auto"/>
        <w:rPr>
          <w:rFonts w:eastAsia="Arial Unicode MS" w:cs="Arial"/>
          <w:szCs w:val="20"/>
        </w:rPr>
      </w:pPr>
    </w:p>
    <w:p w14:paraId="6E618C6C" w14:textId="77777777" w:rsidR="000B3B4C" w:rsidRDefault="000B3B4C"/>
    <w:sectPr w:rsidR="000B3B4C" w:rsidSect="00F003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F1A"/>
    <w:rsid w:val="00073792"/>
    <w:rsid w:val="000B3B4C"/>
    <w:rsid w:val="001504B5"/>
    <w:rsid w:val="00161C50"/>
    <w:rsid w:val="00162DCF"/>
    <w:rsid w:val="001969A7"/>
    <w:rsid w:val="002A1710"/>
    <w:rsid w:val="002D65EC"/>
    <w:rsid w:val="003400DA"/>
    <w:rsid w:val="00346650"/>
    <w:rsid w:val="00371F1A"/>
    <w:rsid w:val="004A21AC"/>
    <w:rsid w:val="00523DA5"/>
    <w:rsid w:val="005A3785"/>
    <w:rsid w:val="00631B47"/>
    <w:rsid w:val="006729C2"/>
    <w:rsid w:val="006B5D57"/>
    <w:rsid w:val="006E70B4"/>
    <w:rsid w:val="00713F79"/>
    <w:rsid w:val="00776312"/>
    <w:rsid w:val="007A3F70"/>
    <w:rsid w:val="007E2AE3"/>
    <w:rsid w:val="00833B7B"/>
    <w:rsid w:val="008C251F"/>
    <w:rsid w:val="00994EA8"/>
    <w:rsid w:val="009A761F"/>
    <w:rsid w:val="00A6441B"/>
    <w:rsid w:val="00AC01DF"/>
    <w:rsid w:val="00B4563D"/>
    <w:rsid w:val="00B712E7"/>
    <w:rsid w:val="00C0289C"/>
    <w:rsid w:val="00D01C38"/>
    <w:rsid w:val="00D03D38"/>
    <w:rsid w:val="00DE7FE8"/>
    <w:rsid w:val="00E042F2"/>
    <w:rsid w:val="00F0039C"/>
    <w:rsid w:val="00F23BEA"/>
    <w:rsid w:val="00FE5EBC"/>
    <w:rsid w:val="00FF02C1"/>
    <w:rsid w:val="00FF5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CA7C9"/>
  <w15:chartTrackingRefBased/>
  <w15:docId w15:val="{18CA0600-390B-5B4A-A08D-D04365C47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F1A"/>
    <w:rPr>
      <w:rFonts w:ascii="Arial" w:eastAsia="Times New Roman" w:hAnsi="Arial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ee Ratprasatporn</dc:creator>
  <cp:keywords/>
  <dc:description/>
  <cp:lastModifiedBy>Nitee Ratprasatporn</cp:lastModifiedBy>
  <cp:revision>21</cp:revision>
  <dcterms:created xsi:type="dcterms:W3CDTF">2021-02-14T03:47:00Z</dcterms:created>
  <dcterms:modified xsi:type="dcterms:W3CDTF">2021-07-22T12:55:00Z</dcterms:modified>
</cp:coreProperties>
</file>